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3A006" w14:textId="661ACC6C" w:rsidR="00F26578" w:rsidRPr="009A6952" w:rsidRDefault="00F26578" w:rsidP="00F26578">
      <w:pPr>
        <w:rPr>
          <w:b/>
          <w:bCs/>
          <w:color w:val="000000" w:themeColor="text1"/>
          <w:sz w:val="24"/>
          <w:szCs w:val="24"/>
        </w:rPr>
      </w:pPr>
      <w:r w:rsidRPr="009A6952">
        <w:rPr>
          <w:b/>
          <w:bCs/>
          <w:color w:val="000000" w:themeColor="text1"/>
          <w:sz w:val="24"/>
          <w:szCs w:val="24"/>
        </w:rPr>
        <w:t xml:space="preserve">Appendix A </w:t>
      </w:r>
    </w:p>
    <w:p w14:paraId="571F022F" w14:textId="77777777" w:rsidR="00F26578" w:rsidRPr="009A6952" w:rsidRDefault="00F26578" w:rsidP="00F26578">
      <w:pPr>
        <w:spacing w:line="480" w:lineRule="auto"/>
        <w:rPr>
          <w:color w:val="000000" w:themeColor="text1"/>
          <w:sz w:val="24"/>
          <w:szCs w:val="24"/>
        </w:rPr>
      </w:pPr>
      <w:r w:rsidRPr="009A6952">
        <w:rPr>
          <w:color w:val="000000" w:themeColor="text1"/>
          <w:sz w:val="24"/>
          <w:szCs w:val="24"/>
        </w:rPr>
        <w:t xml:space="preserve">Hypothesis - The Model Predicting QR Code Check-In Compliance presented with standardized parameter </w:t>
      </w:r>
      <w:proofErr w:type="gramStart"/>
      <w:r w:rsidRPr="009A6952">
        <w:rPr>
          <w:color w:val="000000" w:themeColor="text1"/>
          <w:sz w:val="24"/>
          <w:szCs w:val="24"/>
        </w:rPr>
        <w:t>estimates</w:t>
      </w:r>
      <w:proofErr w:type="gramEnd"/>
    </w:p>
    <w:p w14:paraId="5BA3B684" w14:textId="6F16F4B2" w:rsidR="00F26578" w:rsidRPr="009A6952" w:rsidRDefault="00A676D6" w:rsidP="00F26578">
      <w:pPr>
        <w:spacing w:line="480" w:lineRule="auto"/>
        <w:jc w:val="center"/>
        <w:rPr>
          <w:color w:val="000000" w:themeColor="text1"/>
          <w:sz w:val="24"/>
          <w:szCs w:val="24"/>
        </w:rPr>
      </w:pPr>
      <w:r w:rsidRPr="009A6952">
        <w:rPr>
          <w:noProof/>
          <w:color w:val="000000" w:themeColor="text1"/>
          <w:sz w:val="24"/>
          <w:szCs w:val="24"/>
        </w:rPr>
        <w:drawing>
          <wp:inline distT="0" distB="0" distL="0" distR="0" wp14:anchorId="5EB63EE2" wp14:editId="74F80D95">
            <wp:extent cx="8863330" cy="4812665"/>
            <wp:effectExtent l="0" t="0" r="0" b="6985"/>
            <wp:docPr id="181754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54465" name="Picture 18175446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1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E0637" w14:textId="77777777" w:rsidR="00F26578" w:rsidRPr="009A6952" w:rsidRDefault="00F26578" w:rsidP="00594084">
      <w:pPr>
        <w:rPr>
          <w:b/>
          <w:bCs/>
          <w:color w:val="000000" w:themeColor="text1"/>
          <w:sz w:val="24"/>
          <w:szCs w:val="24"/>
        </w:rPr>
      </w:pPr>
    </w:p>
    <w:p w14:paraId="51947A93" w14:textId="77777777" w:rsidR="00F26578" w:rsidRPr="009A6952" w:rsidRDefault="00F26578" w:rsidP="00594084">
      <w:pPr>
        <w:rPr>
          <w:b/>
          <w:bCs/>
          <w:color w:val="000000" w:themeColor="text1"/>
          <w:sz w:val="24"/>
          <w:szCs w:val="24"/>
        </w:rPr>
        <w:sectPr w:rsidR="00F26578" w:rsidRPr="009A6952" w:rsidSect="00F2657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92DCDAD" w14:textId="4F1EE370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  <w:r w:rsidRPr="009A6952">
        <w:rPr>
          <w:b/>
          <w:bCs/>
          <w:color w:val="000000" w:themeColor="text1"/>
          <w:sz w:val="24"/>
          <w:szCs w:val="24"/>
        </w:rPr>
        <w:lastRenderedPageBreak/>
        <w:t>Appendix B</w:t>
      </w:r>
    </w:p>
    <w:p w14:paraId="5F4F663E" w14:textId="77777777" w:rsidR="005A6584" w:rsidRPr="009A6952" w:rsidRDefault="005A6584" w:rsidP="005A6584">
      <w:pPr>
        <w:jc w:val="both"/>
        <w:rPr>
          <w:rFonts w:ascii="Times" w:eastAsia="Times" w:hAnsi="Times"/>
          <w:i/>
          <w:color w:val="000000" w:themeColor="text1"/>
          <w:sz w:val="24"/>
          <w:szCs w:val="24"/>
        </w:rPr>
      </w:pPr>
      <w:r w:rsidRPr="009A6952">
        <w:rPr>
          <w:rFonts w:ascii="Times" w:eastAsia="Times" w:hAnsi="Times"/>
          <w:iCs/>
          <w:color w:val="000000" w:themeColor="text1"/>
          <w:sz w:val="24"/>
          <w:szCs w:val="24"/>
        </w:rPr>
        <w:t xml:space="preserve">A QR code is a link that your smartphone camera can recognise. When you check-in, you create a record of the time and date you visited a venue or show evidence of your vaccination status. This means that if there is a COVID-19 outbreak, contact tracers can quickly access your contact information and get in touch with you if you have visited a public exposure site or venue staff can check that you are fully vaccinated. </w:t>
      </w:r>
    </w:p>
    <w:p w14:paraId="6B6F9159" w14:textId="04124F5D" w:rsidR="005A6584" w:rsidRPr="009A6952" w:rsidRDefault="005A6584" w:rsidP="005A6584">
      <w:pPr>
        <w:jc w:val="both"/>
        <w:rPr>
          <w:rFonts w:ascii="Times" w:eastAsia="Times" w:hAnsi="Times"/>
          <w:i/>
          <w:color w:val="000000" w:themeColor="text1"/>
          <w:sz w:val="24"/>
          <w:szCs w:val="24"/>
        </w:rPr>
      </w:pPr>
    </w:p>
    <w:p w14:paraId="2D383BA4" w14:textId="227130F3" w:rsidR="00AE3AD2" w:rsidRPr="009A6952" w:rsidRDefault="00AE3AD2" w:rsidP="00AE3AD2">
      <w:pPr>
        <w:rPr>
          <w:i/>
          <w:color w:val="000000" w:themeColor="text1"/>
          <w:sz w:val="24"/>
          <w:szCs w:val="24"/>
        </w:rPr>
      </w:pPr>
      <w:r w:rsidRPr="009A6952">
        <w:rPr>
          <w:rFonts w:ascii="Times" w:eastAsia="Times" w:hAnsi="Times"/>
          <w:i/>
          <w:color w:val="000000" w:themeColor="text1"/>
          <w:sz w:val="24"/>
          <w:szCs w:val="24"/>
        </w:rPr>
        <w:t>Items and Response Scales for Variables of the Integrated Model</w:t>
      </w:r>
    </w:p>
    <w:p w14:paraId="6154DB97" w14:textId="77777777" w:rsidR="00AE3AD2" w:rsidRPr="009A6952" w:rsidRDefault="00AE3AD2" w:rsidP="00AE3AD2">
      <w:pPr>
        <w:rPr>
          <w:color w:val="000000" w:themeColor="text1"/>
        </w:rPr>
      </w:pP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5760"/>
        <w:gridCol w:w="2520"/>
      </w:tblGrid>
      <w:tr w:rsidR="009A6952" w:rsidRPr="009A6952" w14:paraId="3D420DFF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0F7927F8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Variable</w:t>
            </w:r>
          </w:p>
        </w:tc>
        <w:tc>
          <w:tcPr>
            <w:tcW w:w="5760" w:type="dxa"/>
            <w:shd w:val="clear" w:color="auto" w:fill="auto"/>
          </w:tcPr>
          <w:p w14:paraId="35FF0F17" w14:textId="77777777" w:rsidR="00AE3AD2" w:rsidRPr="009A6952" w:rsidRDefault="00AE3AD2" w:rsidP="00F1078A">
            <w:pPr>
              <w:spacing w:line="360" w:lineRule="auto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em(s)/measure</w:t>
            </w:r>
          </w:p>
        </w:tc>
        <w:tc>
          <w:tcPr>
            <w:tcW w:w="2520" w:type="dxa"/>
            <w:shd w:val="clear" w:color="auto" w:fill="auto"/>
          </w:tcPr>
          <w:p w14:paraId="14F2AF76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Scale</w:t>
            </w:r>
          </w:p>
        </w:tc>
      </w:tr>
      <w:tr w:rsidR="009A6952" w:rsidRPr="009A6952" w14:paraId="02FE70A9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2A1FB818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Attitude</w:t>
            </w:r>
          </w:p>
        </w:tc>
        <w:tc>
          <w:tcPr>
            <w:tcW w:w="5760" w:type="dxa"/>
            <w:shd w:val="clear" w:color="auto" w:fill="auto"/>
          </w:tcPr>
          <w:p w14:paraId="1DE63D00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Following COVID-19 QR code check-in and reporting compliance behaviours every time you enter a venue that requires you to check-in in the next 2 weeks would be...</w:t>
            </w:r>
          </w:p>
        </w:tc>
        <w:tc>
          <w:tcPr>
            <w:tcW w:w="2520" w:type="dxa"/>
            <w:shd w:val="clear" w:color="auto" w:fill="auto"/>
          </w:tcPr>
          <w:p w14:paraId="24BED908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harmful, 7 = beneficial</w:t>
            </w:r>
          </w:p>
          <w:p w14:paraId="4898CBF1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bad, 7 = good</w:t>
            </w:r>
          </w:p>
          <w:p w14:paraId="28D4B3B2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worthless, 7 = valuable</w:t>
            </w:r>
          </w:p>
        </w:tc>
      </w:tr>
      <w:tr w:rsidR="009A6952" w:rsidRPr="009A6952" w14:paraId="664B220D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7634B153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Subjective norm</w:t>
            </w:r>
          </w:p>
        </w:tc>
        <w:tc>
          <w:tcPr>
            <w:tcW w:w="5760" w:type="dxa"/>
            <w:shd w:val="clear" w:color="auto" w:fill="auto"/>
          </w:tcPr>
          <w:p w14:paraId="5E83A441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How much do you agree with each of the below statements regarding following COVID-19 QR code check-in and reporting compliance behaviours every time you enter a venue that requires you to check-in in the next two weeks?</w:t>
            </w:r>
          </w:p>
          <w:p w14:paraId="7B414021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Those people who are important to me would want me to follow COVID-19 QR code check-in and reporting compliance behaviours every time I enter a venue that requires me to check-in. (1)</w:t>
            </w:r>
          </w:p>
          <w:p w14:paraId="11462F1F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Other people I know follow COVID-19 QR code check-in and reporting compliance behaviours every time they enter a venue that requires them to check-in (2)</w:t>
            </w:r>
          </w:p>
          <w:p w14:paraId="4C8A78ED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Most people who are important to me would approve of me following COVID-19 QR code check-in and reporting compliance behaviours every time I enter a venue that requires me to check-in. (3)</w:t>
            </w:r>
          </w:p>
          <w:p w14:paraId="774DEC91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Most people who are important to me think I should follow COVID-19 QR code check-in and reporting compliance behaviours every time I enter a venue that requires me to check-in. (4)</w:t>
            </w:r>
          </w:p>
        </w:tc>
        <w:tc>
          <w:tcPr>
            <w:tcW w:w="2520" w:type="dxa"/>
            <w:shd w:val="clear" w:color="auto" w:fill="auto"/>
          </w:tcPr>
          <w:p w14:paraId="03797A07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strongly disagree, 7 = strongly agree</w:t>
            </w:r>
          </w:p>
        </w:tc>
      </w:tr>
      <w:tr w:rsidR="009A6952" w:rsidRPr="009A6952" w14:paraId="7DE397BA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6B663FCF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Moral norm</w:t>
            </w:r>
          </w:p>
        </w:tc>
        <w:tc>
          <w:tcPr>
            <w:tcW w:w="5760" w:type="dxa"/>
            <w:shd w:val="clear" w:color="auto" w:fill="auto"/>
          </w:tcPr>
          <w:p w14:paraId="4CAAE867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How much do you agree with each of the below statements regarding following COVID-19 QR code check-in and reporting compliance behaviours every time you enter a venue that requires you to check-in in the next two weeks?</w:t>
            </w:r>
          </w:p>
          <w:p w14:paraId="53A2892A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 is the right thing to do to follow COVID-19 QR code check-in and reporting compliance behaviours every time I enter a venue that requires me to check-in. (1)</w:t>
            </w:r>
          </w:p>
          <w:p w14:paraId="1D74F09E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 is my moral responsibility to follow COVID-19 QR code check-in and reporting compliance behaviours every time I enter a venue that requires me to check-in. (2)</w:t>
            </w:r>
          </w:p>
          <w:p w14:paraId="2A3FA781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 is my moral obligation to follow COVID-19 QR code check-in and reporting compliance behaviours every time I enter a venue that requires me to check-in. (3)</w:t>
            </w:r>
          </w:p>
        </w:tc>
        <w:tc>
          <w:tcPr>
            <w:tcW w:w="2520" w:type="dxa"/>
            <w:shd w:val="clear" w:color="auto" w:fill="auto"/>
          </w:tcPr>
          <w:p w14:paraId="6709CBFD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strongly disagree, 7 = strongly agree</w:t>
            </w:r>
          </w:p>
        </w:tc>
      </w:tr>
      <w:tr w:rsidR="009A6952" w:rsidRPr="009A6952" w14:paraId="2CE4CF70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1F40AD37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Anticipated regret</w:t>
            </w:r>
          </w:p>
        </w:tc>
        <w:tc>
          <w:tcPr>
            <w:tcW w:w="5760" w:type="dxa"/>
            <w:shd w:val="clear" w:color="auto" w:fill="auto"/>
          </w:tcPr>
          <w:p w14:paraId="0F41C72A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How much do you agree with each of the below statements regarding following COVID-19 QR code check-in and reporting compliance behaviours every time you enter a venue that requires you to check-in in the next two weeks?</w:t>
            </w:r>
          </w:p>
          <w:p w14:paraId="698241DD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f I did not follow COVID-19 QR code check-in and reporting compliance behaviours every time I enter a venue that requires me to check-in, it would upset me (1)</w:t>
            </w:r>
          </w:p>
          <w:p w14:paraId="4525B08C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f I did not follow COVID-19 QR code check-in and reporting compliance behaviours every time I enter a venue that requires me to check-in, I would feel regret (2)</w:t>
            </w:r>
          </w:p>
          <w:p w14:paraId="51F2CEF6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f I did not follow COVID-19 QR code check-in and reporting compliance behaviours every time I enter a venue that requires me to check-in, I would feel sorry for not doing it (3)</w:t>
            </w:r>
          </w:p>
        </w:tc>
        <w:tc>
          <w:tcPr>
            <w:tcW w:w="2520" w:type="dxa"/>
            <w:shd w:val="clear" w:color="auto" w:fill="auto"/>
          </w:tcPr>
          <w:p w14:paraId="6AFAA6FB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strongly disagree, 7 = strongly agree</w:t>
            </w:r>
          </w:p>
        </w:tc>
      </w:tr>
      <w:tr w:rsidR="009A6952" w:rsidRPr="009A6952" w14:paraId="406EB450" w14:textId="77777777" w:rsidTr="00F1078A">
        <w:trPr>
          <w:trHeight w:val="162"/>
        </w:trPr>
        <w:tc>
          <w:tcPr>
            <w:tcW w:w="1440" w:type="dxa"/>
            <w:shd w:val="clear" w:color="auto" w:fill="auto"/>
          </w:tcPr>
          <w:p w14:paraId="60F6D706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Perceived behavioural control</w:t>
            </w:r>
          </w:p>
        </w:tc>
        <w:tc>
          <w:tcPr>
            <w:tcW w:w="5760" w:type="dxa"/>
            <w:shd w:val="clear" w:color="auto" w:fill="auto"/>
          </w:tcPr>
          <w:p w14:paraId="78A3EB20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 xml:space="preserve">How much do you agree with each of the below statements regarding following COVID-19 QR code check-in and reporting compliance </w:t>
            </w:r>
            <w:r w:rsidRPr="009A6952">
              <w:rPr>
                <w:color w:val="000000" w:themeColor="text1"/>
              </w:rPr>
              <w:lastRenderedPageBreak/>
              <w:t>behaviours every time you enter a venue that requires you to check-in in the next two weeks?</w:t>
            </w:r>
          </w:p>
          <w:p w14:paraId="438024AF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 is mostly up to me whether I follow COVID-19 QR code check-in and reporting compliance behaviours every time I enter a venue that requires me to check-in. (1)</w:t>
            </w:r>
          </w:p>
          <w:p w14:paraId="260C235E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have complete control over whether I follow COVID-19 QR code check-in and reporting compliance behaviours every time I enter a venue that requires me to check-in. (2)</w:t>
            </w:r>
          </w:p>
          <w:p w14:paraId="3AB5A62A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 would be easy for me to follow COVID-19 QR code check-in and reporting compliance behaviours every time I enter a venue that requires me to check-in. (3)</w:t>
            </w:r>
          </w:p>
          <w:p w14:paraId="65B46B01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am confident that I could follow COVID-19 QR code check-in and reporting compliance behaviours every time I enter a venue that requires me to check-in. (4)</w:t>
            </w:r>
          </w:p>
        </w:tc>
        <w:tc>
          <w:tcPr>
            <w:tcW w:w="2520" w:type="dxa"/>
            <w:shd w:val="clear" w:color="auto" w:fill="auto"/>
          </w:tcPr>
          <w:p w14:paraId="5579E5B8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lastRenderedPageBreak/>
              <w:t>1 = strongly disagree, 7 = strongly agree</w:t>
            </w:r>
          </w:p>
        </w:tc>
      </w:tr>
      <w:tr w:rsidR="009A6952" w:rsidRPr="009A6952" w14:paraId="374B0AE9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72082D30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ntention</w:t>
            </w:r>
          </w:p>
        </w:tc>
        <w:tc>
          <w:tcPr>
            <w:tcW w:w="5760" w:type="dxa"/>
            <w:shd w:val="clear" w:color="auto" w:fill="auto"/>
          </w:tcPr>
          <w:p w14:paraId="3EBA7942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n the next 2 weeks…</w:t>
            </w:r>
          </w:p>
          <w:p w14:paraId="12CAA555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t is likely that I will follow COVID-19 QR code check-in and reporting compliance behaviours every time I enter a venue that requires me to check-in. (1)</w:t>
            </w:r>
          </w:p>
          <w:p w14:paraId="033564E1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intend to follow COVID-19 QR code check-in and reporting compliance behaviours every time I enter a venue that requires me to check-in. (2)</w:t>
            </w:r>
          </w:p>
          <w:p w14:paraId="326BCBA7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plan to follow COVID-19 QR code check-in and reporting compliance behaviours every time I enter a venue that requires me to check-in. (3)</w:t>
            </w:r>
          </w:p>
        </w:tc>
        <w:tc>
          <w:tcPr>
            <w:tcW w:w="2520" w:type="dxa"/>
            <w:shd w:val="clear" w:color="auto" w:fill="auto"/>
          </w:tcPr>
          <w:p w14:paraId="6C709D2F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strongly disagree, 7 = strongly agree</w:t>
            </w:r>
          </w:p>
        </w:tc>
      </w:tr>
      <w:tr w:rsidR="009A6952" w:rsidRPr="009A6952" w14:paraId="63D09231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54EE69C8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Habit</w:t>
            </w:r>
          </w:p>
        </w:tc>
        <w:tc>
          <w:tcPr>
            <w:tcW w:w="5760" w:type="dxa"/>
            <w:shd w:val="clear" w:color="auto" w:fill="auto"/>
          </w:tcPr>
          <w:p w14:paraId="595CEF07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Following COVID-19 QR code check-in and reporting compliance behaviours every time I enter a venue that requires me to check-in is something…</w:t>
            </w:r>
          </w:p>
          <w:p w14:paraId="5D4AC36C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do automatically (1)</w:t>
            </w:r>
          </w:p>
          <w:p w14:paraId="1837E4F2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do without having to consciously remember (2)</w:t>
            </w:r>
          </w:p>
          <w:p w14:paraId="3356E22B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do without thinking (3)</w:t>
            </w:r>
          </w:p>
          <w:p w14:paraId="272F65B0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 start to do it before I realize I’m doing it (4)</w:t>
            </w:r>
          </w:p>
        </w:tc>
        <w:tc>
          <w:tcPr>
            <w:tcW w:w="2520" w:type="dxa"/>
            <w:shd w:val="clear" w:color="auto" w:fill="auto"/>
          </w:tcPr>
          <w:p w14:paraId="605CD126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strongly disagree, 7 = strongly agree</w:t>
            </w:r>
          </w:p>
        </w:tc>
      </w:tr>
      <w:tr w:rsidR="00AE3AD2" w:rsidRPr="009A6952" w14:paraId="5E29935B" w14:textId="77777777" w:rsidTr="00F1078A">
        <w:trPr>
          <w:trHeight w:val="294"/>
        </w:trPr>
        <w:tc>
          <w:tcPr>
            <w:tcW w:w="1440" w:type="dxa"/>
            <w:shd w:val="clear" w:color="auto" w:fill="auto"/>
          </w:tcPr>
          <w:p w14:paraId="53855783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Past behaviour/</w:t>
            </w:r>
          </w:p>
          <w:p w14:paraId="3D7B2424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behaviour</w:t>
            </w:r>
          </w:p>
        </w:tc>
        <w:tc>
          <w:tcPr>
            <w:tcW w:w="5760" w:type="dxa"/>
            <w:shd w:val="clear" w:color="auto" w:fill="auto"/>
          </w:tcPr>
          <w:p w14:paraId="382653F8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 xml:space="preserve">In the past two weeks, how often did you follow COVID-19 QR code check-in and reporting compliance behaviours every time you enter a venue that requires you to check-in? </w:t>
            </w:r>
          </w:p>
          <w:p w14:paraId="3170113C" w14:textId="77777777" w:rsidR="00AE3AD2" w:rsidRPr="009A6952" w:rsidRDefault="00AE3AD2" w:rsidP="00F1078A">
            <w:pPr>
              <w:jc w:val="both"/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In the past two weeks, to what extent did you follow COVID-19 QR code check-in and reporting compliance behaviours every time you entered a venue that requires you to check-in?</w:t>
            </w:r>
          </w:p>
        </w:tc>
        <w:tc>
          <w:tcPr>
            <w:tcW w:w="2520" w:type="dxa"/>
            <w:shd w:val="clear" w:color="auto" w:fill="auto"/>
          </w:tcPr>
          <w:p w14:paraId="3351F0DB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never, 7 = always.</w:t>
            </w:r>
          </w:p>
          <w:p w14:paraId="6991D507" w14:textId="77777777" w:rsidR="00AE3AD2" w:rsidRPr="009A6952" w:rsidRDefault="00AE3AD2" w:rsidP="00F1078A">
            <w:pPr>
              <w:rPr>
                <w:color w:val="000000" w:themeColor="text1"/>
              </w:rPr>
            </w:pPr>
          </w:p>
          <w:p w14:paraId="1AA654B9" w14:textId="77777777" w:rsidR="00AE3AD2" w:rsidRPr="009A6952" w:rsidRDefault="00AE3AD2" w:rsidP="00F1078A">
            <w:pPr>
              <w:rPr>
                <w:color w:val="000000" w:themeColor="text1"/>
              </w:rPr>
            </w:pPr>
          </w:p>
          <w:p w14:paraId="7A0CF540" w14:textId="77777777" w:rsidR="00AE3AD2" w:rsidRPr="009A6952" w:rsidRDefault="00AE3AD2" w:rsidP="00F1078A">
            <w:pPr>
              <w:rPr>
                <w:color w:val="000000" w:themeColor="text1"/>
              </w:rPr>
            </w:pPr>
            <w:r w:rsidRPr="009A6952">
              <w:rPr>
                <w:color w:val="000000" w:themeColor="text1"/>
              </w:rPr>
              <w:t>1 = a small extent, 7 = a large extent</w:t>
            </w:r>
          </w:p>
        </w:tc>
      </w:tr>
    </w:tbl>
    <w:p w14:paraId="7C06F4AE" w14:textId="77777777" w:rsidR="00AE3AD2" w:rsidRPr="009A6952" w:rsidRDefault="00AE3AD2" w:rsidP="00AE3AD2">
      <w:pPr>
        <w:rPr>
          <w:color w:val="000000" w:themeColor="text1"/>
        </w:rPr>
      </w:pPr>
    </w:p>
    <w:p w14:paraId="31E5A342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51B4F21E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25B94C41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50AF2DE8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6B810461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4F91FB0B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2E58ADF0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1B159AF8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26E6DA36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014E135A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2B490CFB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2C83D63F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58BF04CA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3327B008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1499019E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4CDFD4A7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41EDE4BB" w14:textId="77777777" w:rsidR="00AE3AD2" w:rsidRPr="009A6952" w:rsidRDefault="00AE3AD2" w:rsidP="00AE3AD2">
      <w:pPr>
        <w:rPr>
          <w:b/>
          <w:bCs/>
          <w:color w:val="000000" w:themeColor="text1"/>
          <w:sz w:val="24"/>
          <w:szCs w:val="24"/>
        </w:rPr>
      </w:pPr>
    </w:p>
    <w:p w14:paraId="669E56F7" w14:textId="77777777" w:rsidR="00FD313A" w:rsidRPr="009A6952" w:rsidRDefault="00FD313A" w:rsidP="00594084">
      <w:pPr>
        <w:rPr>
          <w:b/>
          <w:bCs/>
          <w:color w:val="000000" w:themeColor="text1"/>
          <w:sz w:val="24"/>
          <w:szCs w:val="24"/>
        </w:rPr>
      </w:pPr>
    </w:p>
    <w:p w14:paraId="05C313B4" w14:textId="35BB1EEE" w:rsidR="00594084" w:rsidRPr="009A6952" w:rsidRDefault="00594084" w:rsidP="00594084">
      <w:pPr>
        <w:rPr>
          <w:b/>
          <w:bCs/>
          <w:color w:val="000000" w:themeColor="text1"/>
          <w:sz w:val="24"/>
          <w:szCs w:val="24"/>
        </w:rPr>
      </w:pPr>
      <w:r w:rsidRPr="009A6952"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7C24B5" w:rsidRPr="009A6952">
        <w:rPr>
          <w:b/>
          <w:bCs/>
          <w:color w:val="000000" w:themeColor="text1"/>
          <w:sz w:val="24"/>
          <w:szCs w:val="24"/>
        </w:rPr>
        <w:t>C</w:t>
      </w:r>
    </w:p>
    <w:p w14:paraId="65A2C7E3" w14:textId="77777777" w:rsidR="006F0F3F" w:rsidRPr="009A6952" w:rsidRDefault="006F0F3F" w:rsidP="003A1FD2">
      <w:pPr>
        <w:rPr>
          <w:i/>
          <w:iCs/>
          <w:color w:val="000000" w:themeColor="text1"/>
          <w:sz w:val="24"/>
          <w:szCs w:val="24"/>
        </w:rPr>
      </w:pPr>
    </w:p>
    <w:p w14:paraId="0EF78A0A" w14:textId="5FF9E1BC" w:rsidR="006F0F3F" w:rsidRPr="009A6952" w:rsidRDefault="00AD783A" w:rsidP="006F0F3F">
      <w:pPr>
        <w:autoSpaceDE w:val="0"/>
        <w:autoSpaceDN w:val="0"/>
        <w:adjustRightInd w:val="0"/>
        <w:spacing w:line="480" w:lineRule="auto"/>
        <w:ind w:firstLine="720"/>
        <w:rPr>
          <w:color w:val="000000" w:themeColor="text1"/>
          <w:sz w:val="24"/>
          <w:szCs w:val="24"/>
        </w:rPr>
      </w:pPr>
      <w:r w:rsidRPr="009A6952">
        <w:rPr>
          <w:color w:val="000000" w:themeColor="text1"/>
          <w:sz w:val="24"/>
          <w:szCs w:val="24"/>
        </w:rPr>
        <w:t>From the initial sample, 128 participants from Queensland and 109 participants from Victoria did not return to complete follow-up measures, resulting in a final sample of 162 from Queensland (</w:t>
      </w:r>
      <w:proofErr w:type="spellStart"/>
      <w:r w:rsidRPr="009A6952">
        <w:rPr>
          <w:color w:val="000000" w:themeColor="text1"/>
          <w:sz w:val="24"/>
          <w:szCs w:val="24"/>
        </w:rPr>
        <w:t>MAge</w:t>
      </w:r>
      <w:proofErr w:type="spellEnd"/>
      <w:r w:rsidRPr="009A6952">
        <w:rPr>
          <w:color w:val="000000" w:themeColor="text1"/>
          <w:sz w:val="24"/>
          <w:szCs w:val="24"/>
        </w:rPr>
        <w:t>= 43.26, 47.5% female) and 181 from Victoria (</w:t>
      </w:r>
      <w:proofErr w:type="spellStart"/>
      <w:r w:rsidRPr="009A6952">
        <w:rPr>
          <w:color w:val="000000" w:themeColor="text1"/>
          <w:sz w:val="24"/>
          <w:szCs w:val="24"/>
        </w:rPr>
        <w:t>MAge</w:t>
      </w:r>
      <w:proofErr w:type="spellEnd"/>
      <w:r w:rsidRPr="009A6952">
        <w:rPr>
          <w:color w:val="000000" w:themeColor="text1"/>
          <w:sz w:val="24"/>
          <w:szCs w:val="24"/>
        </w:rPr>
        <w:t>= 41.88, 56.4% female). W</w:t>
      </w:r>
      <w:r w:rsidR="006F0F3F" w:rsidRPr="009A6952">
        <w:rPr>
          <w:color w:val="000000" w:themeColor="text1"/>
          <w:sz w:val="24"/>
          <w:szCs w:val="24"/>
        </w:rPr>
        <w:t>hile there was higher than expected attrition at the follow-up data collection point, there was no significant difference in the response rate as a function of gender (Queensland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2)=.97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614; Victoria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2)=.97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305), employment status (Queensland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4)= 2.80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580; Victoria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4)= 6.71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243), education level (Queensland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4)= 7.57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109; Victoria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4)= 5.79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216), household income (Queensland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4)= 7.68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175; Victoria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4)= 4.18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523), ethnicity (Queensland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2)= 1.85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397; Victoria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2)= 0.31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855), or baseline study variable scores (Queensland λ=.04, </w:t>
      </w:r>
      <w:r w:rsidR="006F0F3F" w:rsidRPr="009A6952">
        <w:rPr>
          <w:i/>
          <w:iCs/>
          <w:color w:val="000000" w:themeColor="text1"/>
          <w:sz w:val="24"/>
          <w:szCs w:val="24"/>
        </w:rPr>
        <w:t>F</w:t>
      </w:r>
      <w:r w:rsidR="006F0F3F" w:rsidRPr="009A6952">
        <w:rPr>
          <w:color w:val="000000" w:themeColor="text1"/>
          <w:sz w:val="24"/>
          <w:szCs w:val="24"/>
        </w:rPr>
        <w:t xml:space="preserve">(6, 283)= 0.29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941; Victoria λ=.96, </w:t>
      </w:r>
      <w:r w:rsidR="006F0F3F" w:rsidRPr="009A6952">
        <w:rPr>
          <w:i/>
          <w:iCs/>
          <w:color w:val="000000" w:themeColor="text1"/>
          <w:sz w:val="24"/>
          <w:szCs w:val="24"/>
        </w:rPr>
        <w:t>F</w:t>
      </w:r>
      <w:r w:rsidR="006F0F3F" w:rsidRPr="009A6952">
        <w:rPr>
          <w:color w:val="000000" w:themeColor="text1"/>
          <w:sz w:val="24"/>
          <w:szCs w:val="24"/>
        </w:rPr>
        <w:t xml:space="preserve">(6, 283)= 1.75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109). However, there were significant effects of relationship status (Queensland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5)= 12.81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025; Victoria χ</w:t>
      </w:r>
      <w:r w:rsidR="006F0F3F" w:rsidRPr="009A6952">
        <w:rPr>
          <w:color w:val="000000" w:themeColor="text1"/>
          <w:sz w:val="24"/>
          <w:szCs w:val="24"/>
          <w:vertAlign w:val="superscript"/>
        </w:rPr>
        <w:t>2</w:t>
      </w:r>
      <w:r w:rsidR="006F0F3F" w:rsidRPr="009A6952">
        <w:rPr>
          <w:color w:val="000000" w:themeColor="text1"/>
          <w:sz w:val="24"/>
          <w:szCs w:val="24"/>
        </w:rPr>
        <w:t xml:space="preserve">(5)= 16.27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 = .006) and age (Queensland </w:t>
      </w:r>
      <w:r w:rsidR="006F0F3F" w:rsidRPr="009A6952">
        <w:rPr>
          <w:i/>
          <w:iCs/>
          <w:color w:val="000000" w:themeColor="text1"/>
          <w:sz w:val="24"/>
          <w:szCs w:val="24"/>
        </w:rPr>
        <w:t>t</w:t>
      </w:r>
      <w:r w:rsidR="006F0F3F" w:rsidRPr="009A6952">
        <w:rPr>
          <w:color w:val="000000" w:themeColor="text1"/>
          <w:sz w:val="24"/>
          <w:szCs w:val="24"/>
        </w:rPr>
        <w:t xml:space="preserve">(288)= 7.25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&lt; .001, </w:t>
      </w:r>
      <w:r w:rsidR="006F0F3F" w:rsidRPr="009A6952">
        <w:rPr>
          <w:i/>
          <w:iCs/>
          <w:color w:val="000000" w:themeColor="text1"/>
          <w:sz w:val="24"/>
          <w:szCs w:val="24"/>
        </w:rPr>
        <w:t>d</w:t>
      </w:r>
      <w:r w:rsidR="006F0F3F" w:rsidRPr="009A6952">
        <w:rPr>
          <w:color w:val="000000" w:themeColor="text1"/>
          <w:sz w:val="24"/>
          <w:szCs w:val="24"/>
        </w:rPr>
        <w:t xml:space="preserve">= 0.86; Victoria </w:t>
      </w:r>
      <w:proofErr w:type="gramStart"/>
      <w:r w:rsidR="006F0F3F" w:rsidRPr="009A6952">
        <w:rPr>
          <w:i/>
          <w:iCs/>
          <w:color w:val="000000" w:themeColor="text1"/>
          <w:sz w:val="24"/>
          <w:szCs w:val="24"/>
        </w:rPr>
        <w:t>t</w:t>
      </w:r>
      <w:r w:rsidR="006F0F3F" w:rsidRPr="009A6952">
        <w:rPr>
          <w:color w:val="000000" w:themeColor="text1"/>
          <w:sz w:val="24"/>
          <w:szCs w:val="24"/>
        </w:rPr>
        <w:t>(</w:t>
      </w:r>
      <w:proofErr w:type="gramEnd"/>
      <w:r w:rsidR="006F0F3F" w:rsidRPr="009A6952">
        <w:rPr>
          <w:color w:val="000000" w:themeColor="text1"/>
          <w:sz w:val="24"/>
          <w:szCs w:val="24"/>
        </w:rPr>
        <w:t xml:space="preserve">288)= 6.86, </w:t>
      </w:r>
      <w:r w:rsidR="006F0F3F" w:rsidRPr="009A6952">
        <w:rPr>
          <w:i/>
          <w:iCs/>
          <w:color w:val="000000" w:themeColor="text1"/>
          <w:sz w:val="24"/>
          <w:szCs w:val="24"/>
        </w:rPr>
        <w:t>p</w:t>
      </w:r>
      <w:r w:rsidR="006F0F3F" w:rsidRPr="009A6952">
        <w:rPr>
          <w:color w:val="000000" w:themeColor="text1"/>
          <w:sz w:val="24"/>
          <w:szCs w:val="24"/>
        </w:rPr>
        <w:t xml:space="preserve">&lt; .001, </w:t>
      </w:r>
      <w:r w:rsidR="006F0F3F" w:rsidRPr="009A6952">
        <w:rPr>
          <w:i/>
          <w:iCs/>
          <w:color w:val="000000" w:themeColor="text1"/>
          <w:sz w:val="24"/>
          <w:szCs w:val="24"/>
        </w:rPr>
        <w:t>d</w:t>
      </w:r>
      <w:r w:rsidR="006F0F3F" w:rsidRPr="009A6952">
        <w:rPr>
          <w:color w:val="000000" w:themeColor="text1"/>
          <w:sz w:val="24"/>
          <w:szCs w:val="24"/>
        </w:rPr>
        <w:t>= 0.83), as participants who were older and had been married were more likely to return to complete follow-up measures.</w:t>
      </w:r>
    </w:p>
    <w:p w14:paraId="6738F40D" w14:textId="77777777" w:rsidR="006F0F3F" w:rsidRPr="009A6952" w:rsidRDefault="006F0F3F" w:rsidP="003A1FD2">
      <w:pPr>
        <w:rPr>
          <w:color w:val="000000" w:themeColor="text1"/>
          <w:sz w:val="24"/>
          <w:szCs w:val="24"/>
        </w:rPr>
      </w:pPr>
    </w:p>
    <w:p w14:paraId="78CA8312" w14:textId="77777777" w:rsidR="006F0F3F" w:rsidRPr="009A6952" w:rsidRDefault="006F0F3F">
      <w:pPr>
        <w:spacing w:after="160" w:line="259" w:lineRule="auto"/>
        <w:rPr>
          <w:i/>
          <w:iCs/>
          <w:color w:val="000000" w:themeColor="text1"/>
          <w:sz w:val="24"/>
          <w:szCs w:val="24"/>
        </w:rPr>
      </w:pPr>
      <w:r w:rsidRPr="009A6952">
        <w:rPr>
          <w:i/>
          <w:iCs/>
          <w:color w:val="000000" w:themeColor="text1"/>
          <w:sz w:val="24"/>
          <w:szCs w:val="24"/>
        </w:rPr>
        <w:br w:type="page"/>
      </w:r>
    </w:p>
    <w:p w14:paraId="293652A8" w14:textId="5FD13AD2" w:rsidR="003A1FD2" w:rsidRPr="009A6952" w:rsidRDefault="003A1FD2" w:rsidP="003A1FD2">
      <w:pPr>
        <w:rPr>
          <w:b/>
          <w:bCs/>
          <w:i/>
          <w:iCs/>
          <w:color w:val="000000" w:themeColor="text1"/>
          <w:sz w:val="24"/>
          <w:szCs w:val="24"/>
        </w:rPr>
      </w:pPr>
      <w:r w:rsidRPr="009A6952">
        <w:rPr>
          <w:i/>
          <w:iCs/>
          <w:color w:val="000000" w:themeColor="text1"/>
          <w:sz w:val="24"/>
          <w:szCs w:val="24"/>
        </w:rPr>
        <w:lastRenderedPageBreak/>
        <w:t xml:space="preserve">Sample </w:t>
      </w:r>
      <w:r w:rsidR="00594084" w:rsidRPr="009A6952">
        <w:rPr>
          <w:i/>
          <w:iCs/>
          <w:color w:val="000000" w:themeColor="text1"/>
          <w:sz w:val="24"/>
          <w:szCs w:val="24"/>
        </w:rPr>
        <w:t>C</w:t>
      </w:r>
      <w:r w:rsidRPr="009A6952">
        <w:rPr>
          <w:i/>
          <w:iCs/>
          <w:color w:val="000000" w:themeColor="text1"/>
          <w:sz w:val="24"/>
          <w:szCs w:val="24"/>
        </w:rPr>
        <w:t xml:space="preserve">haracteristics and </w:t>
      </w:r>
      <w:r w:rsidR="00594084" w:rsidRPr="009A6952">
        <w:rPr>
          <w:i/>
          <w:iCs/>
          <w:color w:val="000000" w:themeColor="text1"/>
          <w:sz w:val="24"/>
          <w:szCs w:val="24"/>
        </w:rPr>
        <w:t>D</w:t>
      </w:r>
      <w:r w:rsidRPr="009A6952">
        <w:rPr>
          <w:i/>
          <w:iCs/>
          <w:color w:val="000000" w:themeColor="text1"/>
          <w:sz w:val="24"/>
          <w:szCs w:val="24"/>
        </w:rPr>
        <w:t xml:space="preserve">escriptive </w:t>
      </w:r>
      <w:r w:rsidR="00594084" w:rsidRPr="009A6952">
        <w:rPr>
          <w:i/>
          <w:iCs/>
          <w:color w:val="000000" w:themeColor="text1"/>
          <w:sz w:val="24"/>
          <w:szCs w:val="24"/>
        </w:rPr>
        <w:t>S</w:t>
      </w:r>
      <w:r w:rsidRPr="009A6952">
        <w:rPr>
          <w:i/>
          <w:iCs/>
          <w:color w:val="000000" w:themeColor="text1"/>
          <w:sz w:val="24"/>
          <w:szCs w:val="24"/>
        </w:rPr>
        <w:t xml:space="preserve">tatistics for </w:t>
      </w:r>
      <w:r w:rsidR="00594084" w:rsidRPr="009A6952">
        <w:rPr>
          <w:i/>
          <w:iCs/>
          <w:color w:val="000000" w:themeColor="text1"/>
          <w:sz w:val="24"/>
          <w:szCs w:val="24"/>
        </w:rPr>
        <w:t>S</w:t>
      </w:r>
      <w:r w:rsidRPr="009A6952">
        <w:rPr>
          <w:i/>
          <w:iCs/>
          <w:color w:val="000000" w:themeColor="text1"/>
          <w:sz w:val="24"/>
          <w:szCs w:val="24"/>
        </w:rPr>
        <w:t xml:space="preserve">tudy </w:t>
      </w:r>
      <w:r w:rsidR="00594084" w:rsidRPr="009A6952">
        <w:rPr>
          <w:i/>
          <w:iCs/>
          <w:color w:val="000000" w:themeColor="text1"/>
          <w:sz w:val="24"/>
          <w:szCs w:val="24"/>
        </w:rPr>
        <w:t>V</w:t>
      </w:r>
      <w:r w:rsidRPr="009A6952">
        <w:rPr>
          <w:i/>
          <w:iCs/>
          <w:color w:val="000000" w:themeColor="text1"/>
          <w:sz w:val="24"/>
          <w:szCs w:val="24"/>
        </w:rPr>
        <w:t xml:space="preserve">ariables at </w:t>
      </w:r>
      <w:r w:rsidR="00594084" w:rsidRPr="009A6952">
        <w:rPr>
          <w:i/>
          <w:iCs/>
          <w:color w:val="000000" w:themeColor="text1"/>
          <w:sz w:val="24"/>
          <w:szCs w:val="24"/>
        </w:rPr>
        <w:t>B</w:t>
      </w:r>
      <w:r w:rsidRPr="009A6952">
        <w:rPr>
          <w:i/>
          <w:iCs/>
          <w:color w:val="000000" w:themeColor="text1"/>
          <w:sz w:val="24"/>
          <w:szCs w:val="24"/>
        </w:rPr>
        <w:t>aseline and at 2-</w:t>
      </w:r>
      <w:r w:rsidR="00594084" w:rsidRPr="009A6952">
        <w:rPr>
          <w:i/>
          <w:iCs/>
          <w:color w:val="000000" w:themeColor="text1"/>
          <w:sz w:val="24"/>
          <w:szCs w:val="24"/>
        </w:rPr>
        <w:t>W</w:t>
      </w:r>
      <w:r w:rsidRPr="009A6952">
        <w:rPr>
          <w:i/>
          <w:iCs/>
          <w:color w:val="000000" w:themeColor="text1"/>
          <w:sz w:val="24"/>
          <w:szCs w:val="24"/>
        </w:rPr>
        <w:t xml:space="preserve">eek </w:t>
      </w:r>
      <w:r w:rsidR="00594084" w:rsidRPr="009A6952">
        <w:rPr>
          <w:i/>
          <w:iCs/>
          <w:color w:val="000000" w:themeColor="text1"/>
          <w:sz w:val="24"/>
          <w:szCs w:val="24"/>
        </w:rPr>
        <w:t>F</w:t>
      </w:r>
      <w:r w:rsidRPr="009A6952">
        <w:rPr>
          <w:i/>
          <w:iCs/>
          <w:color w:val="000000" w:themeColor="text1"/>
          <w:sz w:val="24"/>
          <w:szCs w:val="24"/>
        </w:rPr>
        <w:t>ollow-up</w:t>
      </w:r>
    </w:p>
    <w:tbl>
      <w:tblPr>
        <w:tblStyle w:val="TableGrid"/>
        <w:tblW w:w="10371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559"/>
        <w:gridCol w:w="1560"/>
        <w:gridCol w:w="1842"/>
        <w:gridCol w:w="1582"/>
      </w:tblGrid>
      <w:tr w:rsidR="009A6952" w:rsidRPr="009A6952" w14:paraId="3279CD86" w14:textId="77777777" w:rsidTr="00696ED1">
        <w:tc>
          <w:tcPr>
            <w:tcW w:w="3828" w:type="dxa"/>
            <w:vMerge w:val="restart"/>
            <w:tcBorders>
              <w:top w:val="single" w:sz="4" w:space="0" w:color="auto"/>
            </w:tcBorders>
          </w:tcPr>
          <w:p w14:paraId="240DAF7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0C65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Baseline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6B3BA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Follow-up</w:t>
            </w:r>
          </w:p>
        </w:tc>
      </w:tr>
      <w:tr w:rsidR="009A6952" w:rsidRPr="009A6952" w14:paraId="4BC87D9B" w14:textId="77777777" w:rsidTr="00696ED1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05CE5730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7F3872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Queensla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495D923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Victori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3B7DCF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Queensland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FA5EED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Victoria</w:t>
            </w:r>
          </w:p>
        </w:tc>
      </w:tr>
      <w:tr w:rsidR="009A6952" w:rsidRPr="009A6952" w14:paraId="68CD9C78" w14:textId="77777777" w:rsidTr="00696ED1">
        <w:tc>
          <w:tcPr>
            <w:tcW w:w="3828" w:type="dxa"/>
            <w:tcBorders>
              <w:top w:val="single" w:sz="4" w:space="0" w:color="auto"/>
            </w:tcBorders>
          </w:tcPr>
          <w:p w14:paraId="65877281" w14:textId="77777777" w:rsidR="003A1FD2" w:rsidRPr="009A6952" w:rsidRDefault="003A1FD2" w:rsidP="00696E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t>Participant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840BED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6E6213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9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595E08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62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21D44E53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81</w:t>
            </w:r>
          </w:p>
        </w:tc>
      </w:tr>
      <w:tr w:rsidR="009A6952" w:rsidRPr="009A6952" w14:paraId="680CC0CA" w14:textId="77777777" w:rsidTr="00696ED1">
        <w:tc>
          <w:tcPr>
            <w:tcW w:w="3828" w:type="dxa"/>
          </w:tcPr>
          <w:p w14:paraId="32F88B06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Age, M years (SD)</w:t>
            </w:r>
          </w:p>
        </w:tc>
        <w:tc>
          <w:tcPr>
            <w:tcW w:w="1559" w:type="dxa"/>
          </w:tcPr>
          <w:p w14:paraId="03FA407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8.99 (12.26)</w:t>
            </w:r>
          </w:p>
        </w:tc>
        <w:tc>
          <w:tcPr>
            <w:tcW w:w="1560" w:type="dxa"/>
          </w:tcPr>
          <w:p w14:paraId="3287120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8.27 (12.42)</w:t>
            </w:r>
          </w:p>
        </w:tc>
        <w:tc>
          <w:tcPr>
            <w:tcW w:w="1842" w:type="dxa"/>
          </w:tcPr>
          <w:p w14:paraId="02CB94BA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3.26 (11.31)</w:t>
            </w:r>
          </w:p>
        </w:tc>
        <w:tc>
          <w:tcPr>
            <w:tcW w:w="1582" w:type="dxa"/>
          </w:tcPr>
          <w:p w14:paraId="5715528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1.88 (11.51)</w:t>
            </w:r>
          </w:p>
        </w:tc>
      </w:tr>
      <w:tr w:rsidR="009A6952" w:rsidRPr="009A6952" w14:paraId="4182BA48" w14:textId="77777777" w:rsidTr="00696ED1">
        <w:tc>
          <w:tcPr>
            <w:tcW w:w="3828" w:type="dxa"/>
          </w:tcPr>
          <w:p w14:paraId="4C4D06DC" w14:textId="77777777" w:rsidR="003A1FD2" w:rsidRPr="009A6952" w:rsidRDefault="003A1FD2" w:rsidP="00696E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59" w:type="dxa"/>
          </w:tcPr>
          <w:p w14:paraId="420CFAF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704B5CB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ABEDAFA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582" w:type="dxa"/>
          </w:tcPr>
          <w:p w14:paraId="66E3856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</w:p>
        </w:tc>
      </w:tr>
      <w:tr w:rsidR="009A6952" w:rsidRPr="009A6952" w14:paraId="3EB00A6D" w14:textId="77777777" w:rsidTr="00696ED1">
        <w:tc>
          <w:tcPr>
            <w:tcW w:w="3828" w:type="dxa"/>
          </w:tcPr>
          <w:p w14:paraId="4F313685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559" w:type="dxa"/>
          </w:tcPr>
          <w:p w14:paraId="2E05686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54</w:t>
            </w:r>
          </w:p>
        </w:tc>
        <w:tc>
          <w:tcPr>
            <w:tcW w:w="1560" w:type="dxa"/>
          </w:tcPr>
          <w:p w14:paraId="20831A53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842" w:type="dxa"/>
            <w:vAlign w:val="bottom"/>
          </w:tcPr>
          <w:p w14:paraId="6095B300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582" w:type="dxa"/>
            <w:vAlign w:val="bottom"/>
          </w:tcPr>
          <w:p w14:paraId="6A00E07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78</w:t>
            </w:r>
          </w:p>
        </w:tc>
      </w:tr>
      <w:tr w:rsidR="009A6952" w:rsidRPr="009A6952" w14:paraId="614DFDC0" w14:textId="77777777" w:rsidTr="00696ED1">
        <w:tc>
          <w:tcPr>
            <w:tcW w:w="3828" w:type="dxa"/>
          </w:tcPr>
          <w:p w14:paraId="028CBF3C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6C9106C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35</w:t>
            </w:r>
          </w:p>
        </w:tc>
        <w:tc>
          <w:tcPr>
            <w:tcW w:w="1560" w:type="dxa"/>
          </w:tcPr>
          <w:p w14:paraId="12BE2A63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55</w:t>
            </w:r>
          </w:p>
        </w:tc>
        <w:tc>
          <w:tcPr>
            <w:tcW w:w="1842" w:type="dxa"/>
            <w:vAlign w:val="bottom"/>
          </w:tcPr>
          <w:p w14:paraId="246CC89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582" w:type="dxa"/>
            <w:vAlign w:val="bottom"/>
          </w:tcPr>
          <w:p w14:paraId="7C5844A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02</w:t>
            </w:r>
          </w:p>
        </w:tc>
      </w:tr>
      <w:tr w:rsidR="009A6952" w:rsidRPr="009A6952" w14:paraId="36033515" w14:textId="77777777" w:rsidTr="00696ED1">
        <w:tc>
          <w:tcPr>
            <w:tcW w:w="3828" w:type="dxa"/>
          </w:tcPr>
          <w:p w14:paraId="080C952E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Non-binary / third gender</w:t>
            </w:r>
          </w:p>
        </w:tc>
        <w:tc>
          <w:tcPr>
            <w:tcW w:w="1559" w:type="dxa"/>
          </w:tcPr>
          <w:p w14:paraId="65C3C4C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2261C41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2" w:type="dxa"/>
            <w:vAlign w:val="bottom"/>
          </w:tcPr>
          <w:p w14:paraId="1BAB809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82" w:type="dxa"/>
            <w:vAlign w:val="bottom"/>
          </w:tcPr>
          <w:p w14:paraId="1D71E8F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0</w:t>
            </w:r>
          </w:p>
        </w:tc>
      </w:tr>
      <w:tr w:rsidR="009A6952" w:rsidRPr="009A6952" w14:paraId="6349B379" w14:textId="77777777" w:rsidTr="00696ED1">
        <w:tc>
          <w:tcPr>
            <w:tcW w:w="3828" w:type="dxa"/>
          </w:tcPr>
          <w:p w14:paraId="341828F1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Prefer not to say</w:t>
            </w:r>
          </w:p>
        </w:tc>
        <w:tc>
          <w:tcPr>
            <w:tcW w:w="1559" w:type="dxa"/>
          </w:tcPr>
          <w:p w14:paraId="1DE775E0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53A1E16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bottom"/>
          </w:tcPr>
          <w:p w14:paraId="0451DE4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2" w:type="dxa"/>
            <w:vAlign w:val="bottom"/>
          </w:tcPr>
          <w:p w14:paraId="53C90EC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9A6952" w:rsidRPr="009A6952" w14:paraId="79AFB8F6" w14:textId="77777777" w:rsidTr="00696ED1">
        <w:tc>
          <w:tcPr>
            <w:tcW w:w="3828" w:type="dxa"/>
          </w:tcPr>
          <w:p w14:paraId="1D772378" w14:textId="77777777" w:rsidR="003A1FD2" w:rsidRPr="009A6952" w:rsidRDefault="003A1FD2" w:rsidP="00696E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t>Current relationship status</w:t>
            </w:r>
          </w:p>
        </w:tc>
        <w:tc>
          <w:tcPr>
            <w:tcW w:w="1559" w:type="dxa"/>
          </w:tcPr>
          <w:p w14:paraId="7E986564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776B360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5FCC4210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2" w:type="dxa"/>
          </w:tcPr>
          <w:p w14:paraId="3A0F5800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6952" w:rsidRPr="009A6952" w14:paraId="0C15857C" w14:textId="77777777" w:rsidTr="00696ED1">
        <w:tc>
          <w:tcPr>
            <w:tcW w:w="3828" w:type="dxa"/>
          </w:tcPr>
          <w:p w14:paraId="6557A1B6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Married registered</w:t>
            </w:r>
          </w:p>
        </w:tc>
        <w:tc>
          <w:tcPr>
            <w:tcW w:w="1559" w:type="dxa"/>
          </w:tcPr>
          <w:p w14:paraId="6DE3B62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560" w:type="dxa"/>
          </w:tcPr>
          <w:p w14:paraId="53CF093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842" w:type="dxa"/>
            <w:vAlign w:val="bottom"/>
          </w:tcPr>
          <w:p w14:paraId="48A1A5A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582" w:type="dxa"/>
            <w:vAlign w:val="bottom"/>
          </w:tcPr>
          <w:p w14:paraId="7C5CB84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9</w:t>
            </w:r>
          </w:p>
        </w:tc>
      </w:tr>
      <w:tr w:rsidR="009A6952" w:rsidRPr="009A6952" w14:paraId="3DF81AE4" w14:textId="77777777" w:rsidTr="00696ED1">
        <w:tc>
          <w:tcPr>
            <w:tcW w:w="3828" w:type="dxa"/>
          </w:tcPr>
          <w:p w14:paraId="30AEA0DE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Married de facto</w:t>
            </w:r>
          </w:p>
        </w:tc>
        <w:tc>
          <w:tcPr>
            <w:tcW w:w="1559" w:type="dxa"/>
          </w:tcPr>
          <w:p w14:paraId="365E2EA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560" w:type="dxa"/>
          </w:tcPr>
          <w:p w14:paraId="56318E5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842" w:type="dxa"/>
            <w:vAlign w:val="bottom"/>
          </w:tcPr>
          <w:p w14:paraId="462F9F1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582" w:type="dxa"/>
            <w:vAlign w:val="bottom"/>
          </w:tcPr>
          <w:p w14:paraId="2BF7014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3</w:t>
            </w:r>
          </w:p>
        </w:tc>
      </w:tr>
      <w:tr w:rsidR="009A6952" w:rsidRPr="009A6952" w14:paraId="4B19D74A" w14:textId="77777777" w:rsidTr="00696ED1">
        <w:tc>
          <w:tcPr>
            <w:tcW w:w="3828" w:type="dxa"/>
          </w:tcPr>
          <w:p w14:paraId="722C7577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559" w:type="dxa"/>
          </w:tcPr>
          <w:p w14:paraId="2EA351D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4A885A0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bottom"/>
          </w:tcPr>
          <w:p w14:paraId="6BF2E16F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82" w:type="dxa"/>
            <w:vAlign w:val="bottom"/>
          </w:tcPr>
          <w:p w14:paraId="5FBF5B2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9A6952" w:rsidRPr="009A6952" w14:paraId="7BB212DF" w14:textId="77777777" w:rsidTr="00696ED1">
        <w:tc>
          <w:tcPr>
            <w:tcW w:w="3828" w:type="dxa"/>
          </w:tcPr>
          <w:p w14:paraId="39651B15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Divorced</w:t>
            </w:r>
          </w:p>
        </w:tc>
        <w:tc>
          <w:tcPr>
            <w:tcW w:w="1559" w:type="dxa"/>
          </w:tcPr>
          <w:p w14:paraId="76CCCF5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560" w:type="dxa"/>
          </w:tcPr>
          <w:p w14:paraId="2A3C21B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42" w:type="dxa"/>
            <w:vAlign w:val="bottom"/>
          </w:tcPr>
          <w:p w14:paraId="5FE637E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2" w:type="dxa"/>
            <w:vAlign w:val="bottom"/>
          </w:tcPr>
          <w:p w14:paraId="1DFC861F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1</w:t>
            </w:r>
          </w:p>
        </w:tc>
      </w:tr>
      <w:tr w:rsidR="009A6952" w:rsidRPr="009A6952" w14:paraId="684E29ED" w14:textId="77777777" w:rsidTr="00696ED1">
        <w:tc>
          <w:tcPr>
            <w:tcW w:w="3828" w:type="dxa"/>
          </w:tcPr>
          <w:p w14:paraId="798AFD61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Separated</w:t>
            </w:r>
          </w:p>
        </w:tc>
        <w:tc>
          <w:tcPr>
            <w:tcW w:w="1559" w:type="dxa"/>
          </w:tcPr>
          <w:p w14:paraId="6427628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55FCC63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2" w:type="dxa"/>
            <w:vAlign w:val="bottom"/>
          </w:tcPr>
          <w:p w14:paraId="5D4D03A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2" w:type="dxa"/>
            <w:vAlign w:val="bottom"/>
          </w:tcPr>
          <w:p w14:paraId="6E91BEB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8</w:t>
            </w:r>
          </w:p>
        </w:tc>
      </w:tr>
      <w:tr w:rsidR="009A6952" w:rsidRPr="009A6952" w14:paraId="49E0955B" w14:textId="77777777" w:rsidTr="00696ED1">
        <w:tc>
          <w:tcPr>
            <w:tcW w:w="3828" w:type="dxa"/>
          </w:tcPr>
          <w:p w14:paraId="19AB52D3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Never Married</w:t>
            </w:r>
          </w:p>
        </w:tc>
        <w:tc>
          <w:tcPr>
            <w:tcW w:w="1559" w:type="dxa"/>
          </w:tcPr>
          <w:p w14:paraId="5C95277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560" w:type="dxa"/>
          </w:tcPr>
          <w:p w14:paraId="6116FC2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842" w:type="dxa"/>
            <w:vAlign w:val="bottom"/>
          </w:tcPr>
          <w:p w14:paraId="49D3754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582" w:type="dxa"/>
            <w:vAlign w:val="bottom"/>
          </w:tcPr>
          <w:p w14:paraId="5046DED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9</w:t>
            </w:r>
          </w:p>
        </w:tc>
      </w:tr>
      <w:tr w:rsidR="009A6952" w:rsidRPr="009A6952" w14:paraId="4960A74D" w14:textId="77777777" w:rsidTr="00696ED1">
        <w:tc>
          <w:tcPr>
            <w:tcW w:w="3828" w:type="dxa"/>
          </w:tcPr>
          <w:p w14:paraId="47CEB26E" w14:textId="77777777" w:rsidR="003A1FD2" w:rsidRPr="009A6952" w:rsidRDefault="003A1FD2" w:rsidP="00696E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t>Employment status</w:t>
            </w:r>
          </w:p>
        </w:tc>
        <w:tc>
          <w:tcPr>
            <w:tcW w:w="1559" w:type="dxa"/>
          </w:tcPr>
          <w:p w14:paraId="5F9FEECA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1598AA81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1CD1D8A7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2" w:type="dxa"/>
          </w:tcPr>
          <w:p w14:paraId="39714494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6952" w:rsidRPr="009A6952" w14:paraId="1F42E087" w14:textId="77777777" w:rsidTr="00696ED1">
        <w:tc>
          <w:tcPr>
            <w:tcW w:w="3828" w:type="dxa"/>
          </w:tcPr>
          <w:p w14:paraId="1BFEFE08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Full-time work</w:t>
            </w:r>
          </w:p>
        </w:tc>
        <w:tc>
          <w:tcPr>
            <w:tcW w:w="1559" w:type="dxa"/>
          </w:tcPr>
          <w:p w14:paraId="2064303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66</w:t>
            </w:r>
          </w:p>
        </w:tc>
        <w:tc>
          <w:tcPr>
            <w:tcW w:w="1560" w:type="dxa"/>
          </w:tcPr>
          <w:p w14:paraId="3E9A16A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44</w:t>
            </w:r>
          </w:p>
        </w:tc>
        <w:tc>
          <w:tcPr>
            <w:tcW w:w="1842" w:type="dxa"/>
            <w:vAlign w:val="bottom"/>
          </w:tcPr>
          <w:p w14:paraId="3864D83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1582" w:type="dxa"/>
            <w:vAlign w:val="bottom"/>
          </w:tcPr>
          <w:p w14:paraId="0FC8A3D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87</w:t>
            </w:r>
          </w:p>
        </w:tc>
      </w:tr>
      <w:tr w:rsidR="009A6952" w:rsidRPr="009A6952" w14:paraId="7345406B" w14:textId="77777777" w:rsidTr="00696ED1">
        <w:tc>
          <w:tcPr>
            <w:tcW w:w="3828" w:type="dxa"/>
          </w:tcPr>
          <w:p w14:paraId="63AC57F5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Part-time/Casual work</w:t>
            </w:r>
          </w:p>
        </w:tc>
        <w:tc>
          <w:tcPr>
            <w:tcW w:w="1559" w:type="dxa"/>
          </w:tcPr>
          <w:p w14:paraId="65B745B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560" w:type="dxa"/>
          </w:tcPr>
          <w:p w14:paraId="42F9828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842" w:type="dxa"/>
            <w:vAlign w:val="bottom"/>
          </w:tcPr>
          <w:p w14:paraId="791125B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82" w:type="dxa"/>
            <w:vAlign w:val="bottom"/>
          </w:tcPr>
          <w:p w14:paraId="21E1ECC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7</w:t>
            </w:r>
          </w:p>
        </w:tc>
      </w:tr>
      <w:tr w:rsidR="009A6952" w:rsidRPr="009A6952" w14:paraId="32EA01B4" w14:textId="77777777" w:rsidTr="00696ED1">
        <w:tc>
          <w:tcPr>
            <w:tcW w:w="3828" w:type="dxa"/>
          </w:tcPr>
          <w:p w14:paraId="42C53691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Full-time student</w:t>
            </w:r>
          </w:p>
        </w:tc>
        <w:tc>
          <w:tcPr>
            <w:tcW w:w="1559" w:type="dxa"/>
          </w:tcPr>
          <w:p w14:paraId="22CB2F8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67EAC8C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42" w:type="dxa"/>
            <w:vAlign w:val="bottom"/>
          </w:tcPr>
          <w:p w14:paraId="35261EE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82" w:type="dxa"/>
            <w:vAlign w:val="bottom"/>
          </w:tcPr>
          <w:p w14:paraId="127BD01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</w:t>
            </w:r>
          </w:p>
        </w:tc>
      </w:tr>
      <w:tr w:rsidR="009A6952" w:rsidRPr="009A6952" w14:paraId="3D4866E2" w14:textId="77777777" w:rsidTr="00696ED1">
        <w:tc>
          <w:tcPr>
            <w:tcW w:w="3828" w:type="dxa"/>
          </w:tcPr>
          <w:p w14:paraId="565034F3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Part-time student</w:t>
            </w:r>
          </w:p>
        </w:tc>
        <w:tc>
          <w:tcPr>
            <w:tcW w:w="1559" w:type="dxa"/>
          </w:tcPr>
          <w:p w14:paraId="5E0C30F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60" w:type="dxa"/>
          </w:tcPr>
          <w:p w14:paraId="14BF0950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bottom"/>
          </w:tcPr>
          <w:p w14:paraId="7FD5018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82" w:type="dxa"/>
            <w:vAlign w:val="bottom"/>
          </w:tcPr>
          <w:p w14:paraId="29A86C1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</w:t>
            </w:r>
          </w:p>
        </w:tc>
      </w:tr>
      <w:tr w:rsidR="009A6952" w:rsidRPr="009A6952" w14:paraId="4558C02D" w14:textId="77777777" w:rsidTr="00696ED1">
        <w:tc>
          <w:tcPr>
            <w:tcW w:w="3828" w:type="dxa"/>
          </w:tcPr>
          <w:p w14:paraId="1D9FB77B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Unemployed</w:t>
            </w:r>
          </w:p>
        </w:tc>
        <w:tc>
          <w:tcPr>
            <w:tcW w:w="1559" w:type="dxa"/>
          </w:tcPr>
          <w:p w14:paraId="134EB930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560" w:type="dxa"/>
          </w:tcPr>
          <w:p w14:paraId="4E230F33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842" w:type="dxa"/>
            <w:vAlign w:val="bottom"/>
          </w:tcPr>
          <w:p w14:paraId="320AEA2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582" w:type="dxa"/>
            <w:vAlign w:val="bottom"/>
          </w:tcPr>
          <w:p w14:paraId="67C6813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9</w:t>
            </w:r>
          </w:p>
        </w:tc>
      </w:tr>
      <w:tr w:rsidR="009A6952" w:rsidRPr="009A6952" w14:paraId="4EB81285" w14:textId="77777777" w:rsidTr="00696ED1">
        <w:tc>
          <w:tcPr>
            <w:tcW w:w="3828" w:type="dxa"/>
          </w:tcPr>
          <w:p w14:paraId="78D14EF8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Retired</w:t>
            </w:r>
          </w:p>
        </w:tc>
        <w:tc>
          <w:tcPr>
            <w:tcW w:w="1559" w:type="dxa"/>
          </w:tcPr>
          <w:p w14:paraId="10CF6B0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14:paraId="00495A1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842" w:type="dxa"/>
            <w:vAlign w:val="bottom"/>
          </w:tcPr>
          <w:p w14:paraId="1911CB7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82" w:type="dxa"/>
            <w:vAlign w:val="bottom"/>
          </w:tcPr>
          <w:p w14:paraId="5AB78D6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2</w:t>
            </w:r>
          </w:p>
        </w:tc>
      </w:tr>
      <w:tr w:rsidR="009A6952" w:rsidRPr="009A6952" w14:paraId="3FFD6F04" w14:textId="77777777" w:rsidTr="00696ED1">
        <w:tc>
          <w:tcPr>
            <w:tcW w:w="3828" w:type="dxa"/>
          </w:tcPr>
          <w:p w14:paraId="06AB5887" w14:textId="77777777" w:rsidR="003A1FD2" w:rsidRPr="009A6952" w:rsidRDefault="003A1FD2" w:rsidP="00696E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t>Highest educational achievement</w:t>
            </w:r>
          </w:p>
        </w:tc>
        <w:tc>
          <w:tcPr>
            <w:tcW w:w="1559" w:type="dxa"/>
          </w:tcPr>
          <w:p w14:paraId="766FEF35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F38BEFD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7F03B7C3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2" w:type="dxa"/>
          </w:tcPr>
          <w:p w14:paraId="4CADBB76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6952" w:rsidRPr="009A6952" w14:paraId="07C50736" w14:textId="77777777" w:rsidTr="00696ED1">
        <w:tc>
          <w:tcPr>
            <w:tcW w:w="3828" w:type="dxa"/>
          </w:tcPr>
          <w:p w14:paraId="7898BB6D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Year 10</w:t>
            </w:r>
          </w:p>
        </w:tc>
        <w:tc>
          <w:tcPr>
            <w:tcW w:w="1559" w:type="dxa"/>
          </w:tcPr>
          <w:p w14:paraId="165B2FA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4340A2B0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842" w:type="dxa"/>
            <w:vAlign w:val="bottom"/>
          </w:tcPr>
          <w:p w14:paraId="21AE258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82" w:type="dxa"/>
            <w:vAlign w:val="bottom"/>
          </w:tcPr>
          <w:p w14:paraId="30E2CC5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4</w:t>
            </w:r>
          </w:p>
        </w:tc>
      </w:tr>
      <w:tr w:rsidR="009A6952" w:rsidRPr="009A6952" w14:paraId="0464DAAA" w14:textId="77777777" w:rsidTr="00696ED1">
        <w:tc>
          <w:tcPr>
            <w:tcW w:w="3828" w:type="dxa"/>
          </w:tcPr>
          <w:p w14:paraId="2CB2568B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Year 12</w:t>
            </w:r>
          </w:p>
        </w:tc>
        <w:tc>
          <w:tcPr>
            <w:tcW w:w="1559" w:type="dxa"/>
          </w:tcPr>
          <w:p w14:paraId="50AEE79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60" w:type="dxa"/>
          </w:tcPr>
          <w:p w14:paraId="60F8590F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842" w:type="dxa"/>
            <w:vAlign w:val="bottom"/>
          </w:tcPr>
          <w:p w14:paraId="327D8B4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82" w:type="dxa"/>
            <w:vAlign w:val="bottom"/>
          </w:tcPr>
          <w:p w14:paraId="15554C8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2</w:t>
            </w:r>
          </w:p>
        </w:tc>
      </w:tr>
      <w:tr w:rsidR="009A6952" w:rsidRPr="009A6952" w14:paraId="2624F4BA" w14:textId="77777777" w:rsidTr="00696ED1">
        <w:tc>
          <w:tcPr>
            <w:tcW w:w="3828" w:type="dxa"/>
          </w:tcPr>
          <w:p w14:paraId="2C257185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TAFE certificate/diploma</w:t>
            </w:r>
          </w:p>
        </w:tc>
        <w:tc>
          <w:tcPr>
            <w:tcW w:w="1559" w:type="dxa"/>
          </w:tcPr>
          <w:p w14:paraId="3380B2EA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560" w:type="dxa"/>
          </w:tcPr>
          <w:p w14:paraId="6B5C8C4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842" w:type="dxa"/>
            <w:vAlign w:val="bottom"/>
          </w:tcPr>
          <w:p w14:paraId="587F693F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582" w:type="dxa"/>
            <w:vAlign w:val="bottom"/>
          </w:tcPr>
          <w:p w14:paraId="2AF578B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3</w:t>
            </w:r>
          </w:p>
        </w:tc>
      </w:tr>
      <w:tr w:rsidR="009A6952" w:rsidRPr="009A6952" w14:paraId="73E5CC82" w14:textId="77777777" w:rsidTr="00696ED1">
        <w:tc>
          <w:tcPr>
            <w:tcW w:w="3828" w:type="dxa"/>
          </w:tcPr>
          <w:p w14:paraId="72CD3ACA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Undergraduate degree</w:t>
            </w:r>
          </w:p>
        </w:tc>
        <w:tc>
          <w:tcPr>
            <w:tcW w:w="1559" w:type="dxa"/>
          </w:tcPr>
          <w:p w14:paraId="4655529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560" w:type="dxa"/>
          </w:tcPr>
          <w:p w14:paraId="524D4FD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842" w:type="dxa"/>
            <w:vAlign w:val="bottom"/>
          </w:tcPr>
          <w:p w14:paraId="7AFC58F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582" w:type="dxa"/>
            <w:vAlign w:val="bottom"/>
          </w:tcPr>
          <w:p w14:paraId="3DEE23F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0</w:t>
            </w:r>
          </w:p>
        </w:tc>
      </w:tr>
      <w:tr w:rsidR="009A6952" w:rsidRPr="009A6952" w14:paraId="2B7C0E1B" w14:textId="77777777" w:rsidTr="00696ED1">
        <w:tc>
          <w:tcPr>
            <w:tcW w:w="3828" w:type="dxa"/>
          </w:tcPr>
          <w:p w14:paraId="51E39003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Postgraduate degree</w:t>
            </w:r>
          </w:p>
        </w:tc>
        <w:tc>
          <w:tcPr>
            <w:tcW w:w="1559" w:type="dxa"/>
          </w:tcPr>
          <w:p w14:paraId="22189570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560" w:type="dxa"/>
          </w:tcPr>
          <w:p w14:paraId="2429B51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842" w:type="dxa"/>
            <w:vAlign w:val="bottom"/>
          </w:tcPr>
          <w:p w14:paraId="6F141CA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582" w:type="dxa"/>
            <w:vAlign w:val="bottom"/>
          </w:tcPr>
          <w:p w14:paraId="719CE7F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2</w:t>
            </w:r>
          </w:p>
        </w:tc>
      </w:tr>
      <w:tr w:rsidR="009A6952" w:rsidRPr="009A6952" w14:paraId="7D5910BE" w14:textId="77777777" w:rsidTr="00696ED1">
        <w:tc>
          <w:tcPr>
            <w:tcW w:w="3828" w:type="dxa"/>
          </w:tcPr>
          <w:p w14:paraId="5135E2C5" w14:textId="77777777" w:rsidR="003A1FD2" w:rsidRPr="009A6952" w:rsidRDefault="003A1FD2" w:rsidP="00696ED1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t>Family taxable income range</w:t>
            </w:r>
          </w:p>
        </w:tc>
        <w:tc>
          <w:tcPr>
            <w:tcW w:w="1559" w:type="dxa"/>
          </w:tcPr>
          <w:p w14:paraId="1B498BEA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F895C82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42" w:type="dxa"/>
          </w:tcPr>
          <w:p w14:paraId="03AED287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82" w:type="dxa"/>
          </w:tcPr>
          <w:p w14:paraId="64CF3CB6" w14:textId="77777777" w:rsidR="003A1FD2" w:rsidRPr="009A6952" w:rsidRDefault="003A1FD2" w:rsidP="00696ED1">
            <w:pPr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A6952" w:rsidRPr="009A6952" w14:paraId="12EF8662" w14:textId="77777777" w:rsidTr="00696ED1">
        <w:tc>
          <w:tcPr>
            <w:tcW w:w="3828" w:type="dxa"/>
          </w:tcPr>
          <w:p w14:paraId="5CE4482D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Nil – $18,200</w:t>
            </w:r>
          </w:p>
        </w:tc>
        <w:tc>
          <w:tcPr>
            <w:tcW w:w="1559" w:type="dxa"/>
          </w:tcPr>
          <w:p w14:paraId="3CB1C9A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0B90F2D1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2" w:type="dxa"/>
            <w:vAlign w:val="bottom"/>
          </w:tcPr>
          <w:p w14:paraId="52C000C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2" w:type="dxa"/>
            <w:vAlign w:val="bottom"/>
          </w:tcPr>
          <w:p w14:paraId="2AEAF61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4</w:t>
            </w:r>
          </w:p>
        </w:tc>
      </w:tr>
      <w:tr w:rsidR="009A6952" w:rsidRPr="009A6952" w14:paraId="32BE7D4D" w14:textId="77777777" w:rsidTr="00696ED1">
        <w:tc>
          <w:tcPr>
            <w:tcW w:w="3828" w:type="dxa"/>
          </w:tcPr>
          <w:p w14:paraId="0A030FA8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$18,201 - $37,000</w:t>
            </w:r>
          </w:p>
        </w:tc>
        <w:tc>
          <w:tcPr>
            <w:tcW w:w="1559" w:type="dxa"/>
          </w:tcPr>
          <w:p w14:paraId="327C606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 w14:paraId="688ADDA7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842" w:type="dxa"/>
            <w:vAlign w:val="bottom"/>
          </w:tcPr>
          <w:p w14:paraId="32663D2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582" w:type="dxa"/>
            <w:vAlign w:val="bottom"/>
          </w:tcPr>
          <w:p w14:paraId="1744500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0</w:t>
            </w:r>
          </w:p>
        </w:tc>
      </w:tr>
      <w:tr w:rsidR="009A6952" w:rsidRPr="009A6952" w14:paraId="6E95BE36" w14:textId="77777777" w:rsidTr="00696ED1">
        <w:tc>
          <w:tcPr>
            <w:tcW w:w="3828" w:type="dxa"/>
          </w:tcPr>
          <w:p w14:paraId="50D9B043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$37,001 – $80,000</w:t>
            </w:r>
          </w:p>
        </w:tc>
        <w:tc>
          <w:tcPr>
            <w:tcW w:w="1559" w:type="dxa"/>
          </w:tcPr>
          <w:p w14:paraId="4A4BEA8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60" w:type="dxa"/>
          </w:tcPr>
          <w:p w14:paraId="5D7053D8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842" w:type="dxa"/>
            <w:vAlign w:val="bottom"/>
          </w:tcPr>
          <w:p w14:paraId="394D5E69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582" w:type="dxa"/>
            <w:vAlign w:val="bottom"/>
          </w:tcPr>
          <w:p w14:paraId="682BACE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1</w:t>
            </w:r>
          </w:p>
        </w:tc>
      </w:tr>
      <w:tr w:rsidR="009A6952" w:rsidRPr="009A6952" w14:paraId="0DAB93F9" w14:textId="77777777" w:rsidTr="00696ED1">
        <w:tc>
          <w:tcPr>
            <w:tcW w:w="3828" w:type="dxa"/>
          </w:tcPr>
          <w:p w14:paraId="01AF0DB7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$80,001 – $180,000</w:t>
            </w:r>
          </w:p>
        </w:tc>
        <w:tc>
          <w:tcPr>
            <w:tcW w:w="1559" w:type="dxa"/>
          </w:tcPr>
          <w:p w14:paraId="33ADCEC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560" w:type="dxa"/>
          </w:tcPr>
          <w:p w14:paraId="2DE2124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1842" w:type="dxa"/>
            <w:vAlign w:val="bottom"/>
          </w:tcPr>
          <w:p w14:paraId="54E39C1C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582" w:type="dxa"/>
            <w:vAlign w:val="bottom"/>
          </w:tcPr>
          <w:p w14:paraId="3AE8BD1B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67</w:t>
            </w:r>
          </w:p>
        </w:tc>
      </w:tr>
      <w:tr w:rsidR="009A6952" w:rsidRPr="009A6952" w14:paraId="5AC08B50" w14:textId="77777777" w:rsidTr="00696ED1">
        <w:tc>
          <w:tcPr>
            <w:tcW w:w="3828" w:type="dxa"/>
          </w:tcPr>
          <w:p w14:paraId="0A585ECC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&gt;$180,001</w:t>
            </w:r>
          </w:p>
        </w:tc>
        <w:tc>
          <w:tcPr>
            <w:tcW w:w="1559" w:type="dxa"/>
          </w:tcPr>
          <w:p w14:paraId="7B397972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560" w:type="dxa"/>
          </w:tcPr>
          <w:p w14:paraId="66F4F33D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842" w:type="dxa"/>
            <w:vAlign w:val="bottom"/>
          </w:tcPr>
          <w:p w14:paraId="5E24497E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582" w:type="dxa"/>
            <w:vAlign w:val="bottom"/>
          </w:tcPr>
          <w:p w14:paraId="31245AEA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9</w:t>
            </w:r>
          </w:p>
        </w:tc>
      </w:tr>
      <w:tr w:rsidR="009A6952" w:rsidRPr="009A6952" w14:paraId="6FD8054B" w14:textId="77777777" w:rsidTr="00696ED1">
        <w:tc>
          <w:tcPr>
            <w:tcW w:w="3828" w:type="dxa"/>
          </w:tcPr>
          <w:p w14:paraId="27AD60C5" w14:textId="77777777" w:rsidR="003A1FD2" w:rsidRPr="009A6952" w:rsidRDefault="003A1FD2" w:rsidP="00696ED1">
            <w:pPr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Prefer Not to Say</w:t>
            </w:r>
          </w:p>
        </w:tc>
        <w:tc>
          <w:tcPr>
            <w:tcW w:w="1559" w:type="dxa"/>
          </w:tcPr>
          <w:p w14:paraId="41661DD6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560" w:type="dxa"/>
          </w:tcPr>
          <w:p w14:paraId="05938465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842" w:type="dxa"/>
            <w:vAlign w:val="bottom"/>
          </w:tcPr>
          <w:p w14:paraId="074ACE84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582" w:type="dxa"/>
            <w:vAlign w:val="bottom"/>
          </w:tcPr>
          <w:p w14:paraId="5BE15DCA" w14:textId="77777777" w:rsidR="003A1FD2" w:rsidRPr="009A6952" w:rsidRDefault="003A1FD2" w:rsidP="00696ED1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9A6952">
              <w:rPr>
                <w:color w:val="000000" w:themeColor="text1"/>
                <w:sz w:val="24"/>
                <w:szCs w:val="24"/>
              </w:rPr>
              <w:t>20</w:t>
            </w:r>
          </w:p>
        </w:tc>
      </w:tr>
    </w:tbl>
    <w:p w14:paraId="4D4FF233" w14:textId="77777777" w:rsidR="003A1FD2" w:rsidRPr="009A6952" w:rsidRDefault="003A1FD2" w:rsidP="003A1FD2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  <w:sz w:val="24"/>
          <w:szCs w:val="24"/>
        </w:rPr>
      </w:pPr>
    </w:p>
    <w:p w14:paraId="09AC5312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2A12803F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57291465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48FD22F7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1B357727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1DE81A36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534E2F90" w14:textId="77777777" w:rsidR="003A1FD2" w:rsidRPr="009A6952" w:rsidRDefault="003A1FD2" w:rsidP="002B00F1">
      <w:pPr>
        <w:rPr>
          <w:color w:val="000000" w:themeColor="text1"/>
          <w:sz w:val="24"/>
          <w:szCs w:val="24"/>
        </w:rPr>
      </w:pPr>
    </w:p>
    <w:p w14:paraId="0C696DB2" w14:textId="77777777" w:rsidR="007F4AF0" w:rsidRPr="009A6952" w:rsidRDefault="007F4AF0" w:rsidP="002B00F1">
      <w:pPr>
        <w:rPr>
          <w:color w:val="000000" w:themeColor="text1"/>
          <w:sz w:val="24"/>
          <w:szCs w:val="24"/>
        </w:rPr>
      </w:pPr>
    </w:p>
    <w:p w14:paraId="38E81FDA" w14:textId="77777777" w:rsidR="007F4AF0" w:rsidRPr="009A6952" w:rsidRDefault="007F4AF0" w:rsidP="002B00F1">
      <w:pPr>
        <w:rPr>
          <w:color w:val="000000" w:themeColor="text1"/>
          <w:sz w:val="24"/>
          <w:szCs w:val="24"/>
        </w:rPr>
      </w:pPr>
    </w:p>
    <w:p w14:paraId="3C1ACC15" w14:textId="77777777" w:rsidR="007F4AF0" w:rsidRPr="009A6952" w:rsidRDefault="007F4AF0" w:rsidP="002B00F1">
      <w:pPr>
        <w:rPr>
          <w:color w:val="000000" w:themeColor="text1"/>
          <w:sz w:val="24"/>
          <w:szCs w:val="24"/>
        </w:rPr>
        <w:sectPr w:rsidR="007F4AF0" w:rsidRPr="009A6952" w:rsidSect="00F2657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5547" w:type="dxa"/>
        <w:tblInd w:w="-709" w:type="dxa"/>
        <w:tblLook w:val="04A0" w:firstRow="1" w:lastRow="0" w:firstColumn="1" w:lastColumn="0" w:noHBand="0" w:noVBand="1"/>
      </w:tblPr>
      <w:tblGrid>
        <w:gridCol w:w="456"/>
        <w:gridCol w:w="2419"/>
        <w:gridCol w:w="850"/>
        <w:gridCol w:w="932"/>
        <w:gridCol w:w="856"/>
        <w:gridCol w:w="857"/>
        <w:gridCol w:w="856"/>
        <w:gridCol w:w="856"/>
        <w:gridCol w:w="856"/>
        <w:gridCol w:w="856"/>
        <w:gridCol w:w="856"/>
        <w:gridCol w:w="856"/>
        <w:gridCol w:w="856"/>
        <w:gridCol w:w="856"/>
        <w:gridCol w:w="1130"/>
        <w:gridCol w:w="1230"/>
      </w:tblGrid>
      <w:tr w:rsidR="009A6952" w:rsidRPr="009A6952" w14:paraId="31A69A6F" w14:textId="77777777" w:rsidTr="00EB4141">
        <w:trPr>
          <w:trHeight w:val="289"/>
        </w:trPr>
        <w:tc>
          <w:tcPr>
            <w:tcW w:w="15547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E0AE" w14:textId="5FE66BDD" w:rsidR="00594084" w:rsidRPr="009A6952" w:rsidRDefault="00594084" w:rsidP="00594084">
            <w:pPr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9A6952">
              <w:rPr>
                <w:b/>
                <w:bCs/>
                <w:color w:val="000000" w:themeColor="text1"/>
                <w:sz w:val="24"/>
                <w:szCs w:val="24"/>
              </w:rPr>
              <w:lastRenderedPageBreak/>
              <w:t xml:space="preserve">Appendix </w:t>
            </w:r>
            <w:r w:rsidR="007F4AF0" w:rsidRPr="009A6952">
              <w:rPr>
                <w:b/>
                <w:bCs/>
                <w:color w:val="000000" w:themeColor="text1"/>
                <w:sz w:val="24"/>
                <w:szCs w:val="24"/>
              </w:rPr>
              <w:t>D</w:t>
            </w:r>
          </w:p>
          <w:p w14:paraId="561D0070" w14:textId="487DDC59" w:rsidR="00594084" w:rsidRPr="009A6952" w:rsidRDefault="00594084" w:rsidP="001C3B83">
            <w:pPr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  <w:t xml:space="preserve">Bivariate Correlations, Descriptive, and Reliability for Statistics for Demographic Variables and Constructs Used to Predict QR Code Check-in Compliance </w:t>
            </w:r>
            <w:proofErr w:type="spellStart"/>
            <w:r w:rsidRPr="009A6952"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  <w:t>Behavior</w:t>
            </w:r>
            <w:proofErr w:type="spellEnd"/>
            <w:r w:rsidRPr="009A6952"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  <w:t xml:space="preserve"> </w:t>
            </w:r>
          </w:p>
        </w:tc>
      </w:tr>
      <w:tr w:rsidR="009A6952" w:rsidRPr="009A6952" w14:paraId="74A340AE" w14:textId="77777777" w:rsidTr="00EB4141">
        <w:trPr>
          <w:trHeight w:val="289"/>
        </w:trPr>
        <w:tc>
          <w:tcPr>
            <w:tcW w:w="28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74AE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Variabl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C27A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0A5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8741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9561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886C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637C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F12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EA0C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C8A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A5E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F823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2DA1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545A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D77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Reliability</w:t>
            </w:r>
          </w:p>
        </w:tc>
      </w:tr>
      <w:tr w:rsidR="009A6952" w:rsidRPr="009A6952" w14:paraId="01C26207" w14:textId="77777777" w:rsidTr="00EB4141">
        <w:trPr>
          <w:trHeight w:val="329"/>
        </w:trPr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39A4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07BF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295" w14:textId="61F938E8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50C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31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F79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7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59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06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54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7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6DE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0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63E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649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63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11D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32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E07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10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DEA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5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AC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38.99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76A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2.26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3F8" w14:textId="21CEDAE8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</w:tr>
      <w:tr w:rsidR="009A6952" w:rsidRPr="009A6952" w14:paraId="6CC83568" w14:textId="77777777" w:rsidTr="00EB4141">
        <w:trPr>
          <w:trHeight w:val="28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621D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B585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Gen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EF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33E4" w14:textId="6266F184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A81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FC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39B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4AC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B2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E3D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167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694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1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185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C759" w14:textId="619E6882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A60" w14:textId="35ABDA12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0742" w14:textId="7110F644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</w:tr>
      <w:tr w:rsidR="009A6952" w:rsidRPr="009A6952" w14:paraId="5C982635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CD18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E45D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Habit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AB0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DC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9AA" w14:textId="669FAFC8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37C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4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95D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6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B8F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86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B83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33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354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32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C51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13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5EE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99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A2C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97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84A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A9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B1C3" w14:textId="4EDBFFD9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5</w:t>
            </w:r>
          </w:p>
        </w:tc>
      </w:tr>
      <w:tr w:rsidR="009A6952" w:rsidRPr="009A6952" w14:paraId="4438C62B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AB13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E05A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Attitude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BE7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3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9C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BBB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4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73AA" w14:textId="104DD1DA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F0D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3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194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5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FEE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77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C7A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35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C1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83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5DC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60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DB2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8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54C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94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4494" w14:textId="72DB25A6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3</w:t>
            </w:r>
          </w:p>
        </w:tc>
      </w:tr>
      <w:tr w:rsidR="009A6952" w:rsidRPr="009A6952" w14:paraId="6817C976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48BF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9B29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Subjective norms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A3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744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514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6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202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07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A46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__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DA2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807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6A5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29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46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2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4E0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5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765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3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0E8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390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DF0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9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3AE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7379" w14:textId="2CBB5039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9A6952" w:rsidRPr="009A6952" w14:paraId="65706A83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B245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EB51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Moral norms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4BC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0AD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325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06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3C5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1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90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96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D08A" w14:textId="31A24B9B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290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96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FA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3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839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820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696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3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B3E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1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39A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8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616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EE01" w14:textId="261E5A84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6</w:t>
            </w:r>
          </w:p>
        </w:tc>
      </w:tr>
      <w:tr w:rsidR="009A6952" w:rsidRPr="009A6952" w14:paraId="481950AA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0EBD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38C3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Anticipated regret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4AF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7D9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CDB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0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B3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1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68BA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53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F2A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8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51E6" w14:textId="222DB1A6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E53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33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F77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3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BE6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8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8E7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77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7B7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3.4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D9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82D7" w14:textId="75833B70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5</w:t>
            </w:r>
          </w:p>
        </w:tc>
      </w:tr>
      <w:tr w:rsidR="009A6952" w:rsidRPr="009A6952" w14:paraId="70FBDBB6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6C71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E6FF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PBC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841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2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AD8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32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6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5CA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2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844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3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AEC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56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BBF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36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E5DA" w14:textId="1BEBA4B5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A93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36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BF0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299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63A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26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F1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5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AEF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6657" w14:textId="1FA6848A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1</w:t>
            </w:r>
          </w:p>
        </w:tc>
      </w:tr>
      <w:tr w:rsidR="009A6952" w:rsidRPr="009A6952" w14:paraId="0621A97B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D998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5516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Intention 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280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51E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287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3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433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3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505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80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7AB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80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4A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96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80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5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AD1" w14:textId="6FBFF7B2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71C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80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CBA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6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453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8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71D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2.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BA3E" w14:textId="6B7B0C3D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8</w:t>
            </w:r>
          </w:p>
        </w:tc>
      </w:tr>
      <w:tr w:rsidR="009A6952" w:rsidRPr="009A6952" w14:paraId="17409163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5B3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3FB3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Habit 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908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2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E82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.0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2132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92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4CE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39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70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50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5B7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1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D6B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50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3FA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13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91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3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F488" w14:textId="07BBD7C6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EBA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7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01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1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023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D17E" w14:textId="7D174634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7</w:t>
            </w:r>
          </w:p>
        </w:tc>
      </w:tr>
      <w:tr w:rsidR="009A6952" w:rsidRPr="009A6952" w14:paraId="2C338E94" w14:textId="77777777" w:rsidTr="00EB4141">
        <w:trPr>
          <w:trHeight w:val="32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48CD" w14:textId="77777777" w:rsidR="00594084" w:rsidRPr="009A6952" w:rsidRDefault="00594084" w:rsidP="001C3B83">
            <w:pPr>
              <w:jc w:val="right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9F0A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proofErr w:type="spellStart"/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Behavior</w:t>
            </w:r>
            <w:proofErr w:type="spellEnd"/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 xml:space="preserve"> 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0FD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557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04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55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17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5FB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7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0F1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83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01D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4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45F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515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25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458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10B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684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76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811</w:t>
            </w:r>
            <w:r w:rsidRPr="009A6952">
              <w:rPr>
                <w:color w:val="000000" w:themeColor="text1"/>
                <w:sz w:val="24"/>
                <w:szCs w:val="24"/>
                <w:vertAlign w:val="superscript"/>
                <w:lang w:eastAsia="en-AU"/>
              </w:rPr>
              <w:t>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1181" w14:textId="0F656260" w:rsidR="00594084" w:rsidRPr="009A6952" w:rsidRDefault="00EB4141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4D1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3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5349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2.3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C886" w14:textId="7BD73083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</w:t>
            </w:r>
            <w:r w:rsidR="00307385" w:rsidRPr="009A6952">
              <w:rPr>
                <w:color w:val="000000" w:themeColor="text1"/>
                <w:sz w:val="24"/>
                <w:szCs w:val="24"/>
                <w:lang w:eastAsia="en-AU"/>
              </w:rPr>
              <w:t>2</w:t>
            </w:r>
          </w:p>
        </w:tc>
      </w:tr>
      <w:tr w:rsidR="009A6952" w:rsidRPr="009A6952" w14:paraId="12F002C3" w14:textId="77777777" w:rsidTr="00EB4141">
        <w:trPr>
          <w:trHeight w:val="289"/>
        </w:trPr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995A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F44D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094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38.2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05A6" w14:textId="15DB16D3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852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5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67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6A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5.0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CB1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5.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7D6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3.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09B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5.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A28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8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F89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AED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4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7B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AB86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F551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9A6952" w:rsidRPr="009A6952" w14:paraId="6058324E" w14:textId="77777777" w:rsidTr="00EB4141">
        <w:trPr>
          <w:trHeight w:val="289"/>
        </w:trPr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C09E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5B4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Standard Deviatio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F1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2.42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BA5A" w14:textId="648AC644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F85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264E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4C1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6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BCD8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8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68D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9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ABD5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1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F40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1.99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8EB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2.11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BC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2.38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B7A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AB4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821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9A6952" w:rsidRPr="009A6952" w14:paraId="4EC3EC79" w14:textId="77777777" w:rsidTr="00EB4141">
        <w:trPr>
          <w:trHeight w:val="289"/>
        </w:trPr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EB4C7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9F2FD" w14:textId="77777777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Reliabil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B8C55" w14:textId="1B9D1BDE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6A1B" w14:textId="7EC08B6A" w:rsidR="00594084" w:rsidRPr="009A6952" w:rsidRDefault="00A61F9B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A3D6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1E5E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E31E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3F7C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3B1B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46A74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7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B07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AF23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91C7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.9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F64BF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8CB20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57F5D" w14:textId="77777777" w:rsidR="00594084" w:rsidRPr="009A6952" w:rsidRDefault="00594084" w:rsidP="001C3B83">
            <w:pPr>
              <w:jc w:val="center"/>
              <w:rPr>
                <w:color w:val="000000" w:themeColor="text1"/>
                <w:sz w:val="24"/>
                <w:szCs w:val="24"/>
                <w:lang w:eastAsia="en-AU"/>
              </w:rPr>
            </w:pPr>
          </w:p>
        </w:tc>
      </w:tr>
      <w:tr w:rsidR="009A6952" w:rsidRPr="009A6952" w14:paraId="222EA2B8" w14:textId="77777777" w:rsidTr="00EB4141">
        <w:trPr>
          <w:trHeight w:val="289"/>
        </w:trPr>
        <w:tc>
          <w:tcPr>
            <w:tcW w:w="15547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C80E" w14:textId="35832B15" w:rsidR="00594084" w:rsidRPr="009A6952" w:rsidRDefault="00594084" w:rsidP="001C3B83">
            <w:pPr>
              <w:rPr>
                <w:color w:val="000000" w:themeColor="text1"/>
                <w:sz w:val="24"/>
                <w:szCs w:val="24"/>
                <w:lang w:eastAsia="en-AU"/>
              </w:rPr>
            </w:pP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Note. Statistics above the diagonal are from the Queensland sample (</w:t>
            </w:r>
            <w:r w:rsidRPr="009A6952"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  <w:t>N</w:t>
            </w: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 xml:space="preserve"> = 162); Statistics from below the diagonal refer to the Victoria sample (</w:t>
            </w:r>
            <w:r w:rsidRPr="009A6952"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  <w:t>N</w:t>
            </w: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 xml:space="preserve"> = 290 in </w:t>
            </w:r>
            <w:r w:rsidRPr="009A6952">
              <w:rPr>
                <w:i/>
                <w:iCs/>
                <w:color w:val="000000" w:themeColor="text1"/>
                <w:sz w:val="24"/>
                <w:szCs w:val="24"/>
                <w:lang w:eastAsia="en-AU"/>
              </w:rPr>
              <w:t>N</w:t>
            </w:r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 xml:space="preserve"> = 181). PBC refers to perceived </w:t>
            </w:r>
            <w:proofErr w:type="spellStart"/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>behavioral</w:t>
            </w:r>
            <w:proofErr w:type="spellEnd"/>
            <w:r w:rsidRPr="009A6952">
              <w:rPr>
                <w:color w:val="000000" w:themeColor="text1"/>
                <w:sz w:val="24"/>
                <w:szCs w:val="24"/>
                <w:lang w:eastAsia="en-AU"/>
              </w:rPr>
              <w:t xml:space="preserve"> control. ** Correlation is significant at the 0.01 level (2-tailed)</w:t>
            </w:r>
          </w:p>
        </w:tc>
      </w:tr>
    </w:tbl>
    <w:p w14:paraId="67E05C54" w14:textId="77777777" w:rsidR="00B35B70" w:rsidRPr="009A6952" w:rsidRDefault="00B35B70">
      <w:pPr>
        <w:rPr>
          <w:color w:val="000000" w:themeColor="text1"/>
        </w:rPr>
      </w:pPr>
    </w:p>
    <w:sectPr w:rsidR="00B35B70" w:rsidRPr="009A6952" w:rsidSect="007F4A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jOwNDY1MTM0sjBW0lEKTi0uzszPAykwrwUAJ54MjSwAAAA="/>
  </w:docVars>
  <w:rsids>
    <w:rsidRoot w:val="002B00F1"/>
    <w:rsid w:val="00016C2D"/>
    <w:rsid w:val="000305A4"/>
    <w:rsid w:val="001D5366"/>
    <w:rsid w:val="0027149E"/>
    <w:rsid w:val="0028697E"/>
    <w:rsid w:val="002B00F1"/>
    <w:rsid w:val="002B0558"/>
    <w:rsid w:val="002B1C2C"/>
    <w:rsid w:val="002D1216"/>
    <w:rsid w:val="002F6354"/>
    <w:rsid w:val="00307385"/>
    <w:rsid w:val="00341745"/>
    <w:rsid w:val="003A1FD2"/>
    <w:rsid w:val="003D2006"/>
    <w:rsid w:val="003D345E"/>
    <w:rsid w:val="004414CC"/>
    <w:rsid w:val="005330B0"/>
    <w:rsid w:val="00594084"/>
    <w:rsid w:val="005A6584"/>
    <w:rsid w:val="005C30E9"/>
    <w:rsid w:val="005C3A2A"/>
    <w:rsid w:val="0064014E"/>
    <w:rsid w:val="006559AD"/>
    <w:rsid w:val="006F0F3F"/>
    <w:rsid w:val="007703F4"/>
    <w:rsid w:val="007956FC"/>
    <w:rsid w:val="007C24B5"/>
    <w:rsid w:val="007F4AF0"/>
    <w:rsid w:val="0081602B"/>
    <w:rsid w:val="00886C35"/>
    <w:rsid w:val="00935320"/>
    <w:rsid w:val="009415DF"/>
    <w:rsid w:val="00951E7D"/>
    <w:rsid w:val="00986326"/>
    <w:rsid w:val="009A6952"/>
    <w:rsid w:val="009C0478"/>
    <w:rsid w:val="00A20199"/>
    <w:rsid w:val="00A61A97"/>
    <w:rsid w:val="00A61F9B"/>
    <w:rsid w:val="00A65FD7"/>
    <w:rsid w:val="00A676D6"/>
    <w:rsid w:val="00AD4297"/>
    <w:rsid w:val="00AD783A"/>
    <w:rsid w:val="00AE3AD2"/>
    <w:rsid w:val="00B35B70"/>
    <w:rsid w:val="00B75B65"/>
    <w:rsid w:val="00D14635"/>
    <w:rsid w:val="00D52DB6"/>
    <w:rsid w:val="00DE6400"/>
    <w:rsid w:val="00DF1E74"/>
    <w:rsid w:val="00DF2E2A"/>
    <w:rsid w:val="00DF6B0F"/>
    <w:rsid w:val="00E47CB7"/>
    <w:rsid w:val="00EB4141"/>
    <w:rsid w:val="00F17C10"/>
    <w:rsid w:val="00F26578"/>
    <w:rsid w:val="00FD3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0C5F6"/>
  <w15:chartTrackingRefBased/>
  <w15:docId w15:val="{F32FB83B-821F-4755-8CFA-635A4572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0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61A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3A1F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77</Words>
  <Characters>842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Thi Nhung</dc:creator>
  <cp:keywords/>
  <dc:description/>
  <cp:lastModifiedBy>Bhavna Deshwal</cp:lastModifiedBy>
  <cp:revision>4</cp:revision>
  <dcterms:created xsi:type="dcterms:W3CDTF">2023-09-15T09:32:00Z</dcterms:created>
  <dcterms:modified xsi:type="dcterms:W3CDTF">2023-10-0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2-12-15T02:28:19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7c8a9bda-1fdc-4e49-a7cf-b140fd0dffe1</vt:lpwstr>
  </property>
  <property fmtid="{D5CDD505-2E9C-101B-9397-08002B2CF9AE}" pid="8" name="MSIP_Label_c9f92db8-2851-4df9-9d12-fab52f5b1415_ContentBits">
    <vt:lpwstr>0</vt:lpwstr>
  </property>
</Properties>
</file>